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F8EDD5C" w14:textId="61800B92" w:rsidR="00297737" w:rsidRDefault="00297737" w:rsidP="00297737">
      <w:pPr>
        <w:rPr>
          <w:rFonts w:ascii="Times New Roman" w:hAnsi="Times New Roman" w:cs="Times New Roman"/>
          <w:b/>
          <w:lang w:val="en-US"/>
        </w:rPr>
      </w:pPr>
      <w:r w:rsidRPr="00825D20">
        <w:rPr>
          <w:rFonts w:ascii="Times New Roman" w:hAnsi="Times New Roman" w:cs="Times New Roman"/>
          <w:b/>
          <w:lang w:val="en-US"/>
        </w:rPr>
        <w:t xml:space="preserve">Appendix </w:t>
      </w:r>
      <w:r w:rsidR="00160C4E">
        <w:rPr>
          <w:rFonts w:ascii="Times New Roman" w:hAnsi="Times New Roman" w:cs="Times New Roman"/>
          <w:b/>
          <w:lang w:val="en-US"/>
        </w:rPr>
        <w:t>C</w:t>
      </w:r>
      <w:bookmarkStart w:id="0" w:name="_GoBack"/>
      <w:bookmarkEnd w:id="0"/>
      <w:r w:rsidRPr="00825D20">
        <w:rPr>
          <w:rFonts w:ascii="Times New Roman" w:hAnsi="Times New Roman" w:cs="Times New Roman"/>
          <w:b/>
          <w:lang w:val="en-US"/>
        </w:rPr>
        <w:t>. Supplementary data</w:t>
      </w:r>
    </w:p>
    <w:p w14:paraId="28E1BBF3" w14:textId="436DDBCA" w:rsidR="00297737" w:rsidRPr="00297737" w:rsidRDefault="00CD13FF" w:rsidP="00CD13FF">
      <w:pPr>
        <w:tabs>
          <w:tab w:val="left" w:pos="1755"/>
        </w:tabs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ab/>
      </w:r>
    </w:p>
    <w:p w14:paraId="200B9D1E" w14:textId="2D838760" w:rsidR="00297737" w:rsidRDefault="00297737" w:rsidP="00297737">
      <w:pPr>
        <w:rPr>
          <w:rFonts w:ascii="Times New Roman" w:hAnsi="Times New Roman" w:cs="Times New Roman"/>
          <w:bCs/>
          <w:color w:val="222222"/>
          <w:szCs w:val="20"/>
          <w:shd w:val="clear" w:color="auto" w:fill="FFFFFF"/>
          <w:lang w:val="en-US"/>
        </w:rPr>
      </w:pPr>
      <w:r w:rsidRPr="00BB2350">
        <w:rPr>
          <w:rFonts w:ascii="Times New Roman" w:hAnsi="Times New Roman" w:cs="Times New Roman"/>
          <w:b/>
          <w:bCs/>
          <w:color w:val="222222"/>
          <w:szCs w:val="20"/>
          <w:shd w:val="clear" w:color="auto" w:fill="FFFFFF"/>
          <w:lang w:val="en-US"/>
        </w:rPr>
        <w:t xml:space="preserve">Table </w:t>
      </w:r>
      <w:r w:rsidR="00260143">
        <w:rPr>
          <w:rFonts w:ascii="Times New Roman" w:hAnsi="Times New Roman" w:cs="Times New Roman"/>
          <w:b/>
          <w:bCs/>
          <w:color w:val="222222"/>
          <w:szCs w:val="20"/>
          <w:shd w:val="clear" w:color="auto" w:fill="FFFFFF"/>
          <w:lang w:val="en-US"/>
        </w:rPr>
        <w:t>C</w:t>
      </w:r>
      <w:r w:rsidR="007E22AE">
        <w:rPr>
          <w:rFonts w:ascii="Times New Roman" w:hAnsi="Times New Roman" w:cs="Times New Roman"/>
          <w:b/>
          <w:bCs/>
          <w:color w:val="222222"/>
          <w:szCs w:val="20"/>
          <w:shd w:val="clear" w:color="auto" w:fill="FFFFFF"/>
          <w:lang w:val="en-US"/>
        </w:rPr>
        <w:t>.</w:t>
      </w:r>
      <w:r>
        <w:rPr>
          <w:rFonts w:ascii="Times New Roman" w:hAnsi="Times New Roman" w:cs="Times New Roman"/>
          <w:b/>
          <w:bCs/>
          <w:color w:val="222222"/>
          <w:szCs w:val="20"/>
          <w:shd w:val="clear" w:color="auto" w:fill="FFFFFF"/>
          <w:lang w:val="en-US"/>
        </w:rPr>
        <w:t>1</w:t>
      </w:r>
    </w:p>
    <w:p w14:paraId="78974782" w14:textId="40C25783" w:rsidR="00297737" w:rsidRPr="00537A1A" w:rsidRDefault="00297737" w:rsidP="00297737">
      <w:pPr>
        <w:rPr>
          <w:rFonts w:ascii="Times New Roman" w:hAnsi="Times New Roman" w:cs="Times New Roman"/>
          <w:sz w:val="20"/>
          <w:lang w:val="en-US"/>
        </w:rPr>
      </w:pPr>
      <w:r w:rsidRPr="00537A1A">
        <w:rPr>
          <w:rFonts w:ascii="Times New Roman" w:hAnsi="Times New Roman" w:cs="Times New Roman"/>
          <w:sz w:val="20"/>
          <w:lang w:val="en-US"/>
        </w:rPr>
        <w:t>Associations between the S</w:t>
      </w:r>
      <w:r>
        <w:rPr>
          <w:rFonts w:ascii="Times New Roman" w:hAnsi="Times New Roman" w:cs="Times New Roman"/>
          <w:sz w:val="20"/>
          <w:lang w:val="en-US"/>
        </w:rPr>
        <w:t>RT</w:t>
      </w:r>
      <w:r w:rsidRPr="00537A1A">
        <w:rPr>
          <w:rFonts w:ascii="Times New Roman" w:hAnsi="Times New Roman" w:cs="Times New Roman"/>
          <w:sz w:val="20"/>
          <w:lang w:val="en-US"/>
        </w:rPr>
        <w:t xml:space="preserve"> and the tract-specific </w:t>
      </w:r>
      <w:r>
        <w:rPr>
          <w:rFonts w:ascii="Times New Roman" w:hAnsi="Times New Roman" w:cs="Times New Roman"/>
          <w:sz w:val="20"/>
          <w:lang w:val="en-US"/>
        </w:rPr>
        <w:t>AD</w:t>
      </w:r>
      <w:r w:rsidRPr="00537A1A">
        <w:rPr>
          <w:rFonts w:ascii="Times New Roman" w:hAnsi="Times New Roman" w:cs="Times New Roman"/>
          <w:sz w:val="20"/>
          <w:lang w:val="en-US"/>
        </w:rPr>
        <w:t>s</w:t>
      </w:r>
    </w:p>
    <w:tbl>
      <w:tblPr>
        <w:tblStyle w:val="TableGrid"/>
        <w:tblW w:w="10353" w:type="dxa"/>
        <w:tblInd w:w="-5" w:type="dxa"/>
        <w:tblLook w:val="04A0" w:firstRow="1" w:lastRow="0" w:firstColumn="1" w:lastColumn="0" w:noHBand="0" w:noVBand="1"/>
      </w:tblPr>
      <w:tblGrid>
        <w:gridCol w:w="1259"/>
        <w:gridCol w:w="379"/>
        <w:gridCol w:w="1136"/>
        <w:gridCol w:w="316"/>
        <w:gridCol w:w="1200"/>
        <w:gridCol w:w="253"/>
        <w:gridCol w:w="1263"/>
        <w:gridCol w:w="189"/>
        <w:gridCol w:w="1137"/>
        <w:gridCol w:w="189"/>
        <w:gridCol w:w="127"/>
        <w:gridCol w:w="714"/>
        <w:gridCol w:w="675"/>
        <w:gridCol w:w="63"/>
        <w:gridCol w:w="1453"/>
      </w:tblGrid>
      <w:tr w:rsidR="00297737" w:rsidRPr="00537A1A" w14:paraId="1CEEC3BA" w14:textId="77777777">
        <w:trPr>
          <w:trHeight w:val="427"/>
        </w:trPr>
        <w:tc>
          <w:tcPr>
            <w:tcW w:w="163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9F4E98" w14:textId="5E8C2DB9" w:rsidR="00297737" w:rsidRPr="00537A1A" w:rsidRDefault="00F03BD3" w:rsidP="00517A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M</w:t>
            </w:r>
            <w:r w:rsidR="00297737" w:rsidRPr="00537A1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racts</w:t>
            </w:r>
          </w:p>
        </w:tc>
        <w:tc>
          <w:tcPr>
            <w:tcW w:w="290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970D8A" w14:textId="77777777" w:rsidR="00297737" w:rsidRPr="00537A1A" w:rsidRDefault="00297737" w:rsidP="00517A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7A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 I</w:t>
            </w:r>
          </w:p>
        </w:tc>
        <w:tc>
          <w:tcPr>
            <w:tcW w:w="290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EF2552" w14:textId="77777777" w:rsidR="00297737" w:rsidRPr="00537A1A" w:rsidRDefault="00297737" w:rsidP="00517A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7A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 II</w:t>
            </w:r>
          </w:p>
        </w:tc>
        <w:tc>
          <w:tcPr>
            <w:tcW w:w="290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77B1DA" w14:textId="77777777" w:rsidR="00297737" w:rsidRPr="00537A1A" w:rsidRDefault="00297737" w:rsidP="00517A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 III</w:t>
            </w:r>
          </w:p>
        </w:tc>
      </w:tr>
      <w:tr w:rsidR="00C80A06" w:rsidRPr="00537A1A" w14:paraId="18A01442" w14:textId="77777777">
        <w:trPr>
          <w:trHeight w:val="226"/>
        </w:trPr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D76DA5" w14:textId="77777777" w:rsidR="00297737" w:rsidRPr="00537A1A" w:rsidRDefault="00297737" w:rsidP="00517AD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9619D2" w14:textId="77777777" w:rsidR="00297737" w:rsidRPr="00537A1A" w:rsidRDefault="00297737" w:rsidP="00517AD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7A1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eft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hemisphere</w:t>
            </w:r>
          </w:p>
        </w:tc>
        <w:tc>
          <w:tcPr>
            <w:tcW w:w="15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69870D" w14:textId="77777777" w:rsidR="00297737" w:rsidRPr="00537A1A" w:rsidRDefault="00297737" w:rsidP="00517AD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7A1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ight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hemisphere</w:t>
            </w:r>
          </w:p>
        </w:tc>
        <w:tc>
          <w:tcPr>
            <w:tcW w:w="15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6EB7A5" w14:textId="77777777" w:rsidR="00297737" w:rsidRPr="00537A1A" w:rsidRDefault="00297737" w:rsidP="00517AD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7A1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eft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hemisphere</w:t>
            </w:r>
          </w:p>
        </w:tc>
        <w:tc>
          <w:tcPr>
            <w:tcW w:w="151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87F815" w14:textId="77777777" w:rsidR="00297737" w:rsidRPr="00537A1A" w:rsidRDefault="00297737" w:rsidP="00517AD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7A1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ight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hemisphere</w:t>
            </w:r>
          </w:p>
        </w:tc>
        <w:tc>
          <w:tcPr>
            <w:tcW w:w="151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44E783" w14:textId="77777777" w:rsidR="00297737" w:rsidRPr="00537A1A" w:rsidRDefault="00297737" w:rsidP="00517AD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7A1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eft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hemisphere</w:t>
            </w:r>
          </w:p>
        </w:tc>
        <w:tc>
          <w:tcPr>
            <w:tcW w:w="15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728689" w14:textId="77777777" w:rsidR="00297737" w:rsidRPr="00537A1A" w:rsidRDefault="00297737" w:rsidP="00517AD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7A1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ight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hemisphere</w:t>
            </w:r>
          </w:p>
        </w:tc>
      </w:tr>
      <w:tr w:rsidR="00297737" w:rsidRPr="00537A1A" w14:paraId="1DBCF9F0" w14:textId="77777777">
        <w:trPr>
          <w:trHeight w:val="226"/>
        </w:trPr>
        <w:tc>
          <w:tcPr>
            <w:tcW w:w="7132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35DD53" w14:textId="77777777" w:rsidR="00297737" w:rsidRPr="00537A1A" w:rsidRDefault="00297737" w:rsidP="00517AD7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537A1A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rainstem tracts</w:t>
            </w:r>
          </w:p>
        </w:tc>
        <w:tc>
          <w:tcPr>
            <w:tcW w:w="103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789F94" w14:textId="77777777" w:rsidR="00297737" w:rsidRPr="00537A1A" w:rsidRDefault="00297737" w:rsidP="00517AD7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219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8ED638" w14:textId="77777777" w:rsidR="00297737" w:rsidRPr="00537A1A" w:rsidRDefault="00297737" w:rsidP="00517AD7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</w:tr>
      <w:tr w:rsidR="00297737" w:rsidRPr="00537A1A" w14:paraId="61875AF4" w14:textId="77777777">
        <w:trPr>
          <w:trHeight w:val="226"/>
        </w:trPr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CD2C9F" w14:textId="77777777" w:rsidR="00297737" w:rsidRPr="00537A1A" w:rsidRDefault="00297737" w:rsidP="00517AD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7A1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ddle cerebellar peduncle</w:t>
            </w:r>
          </w:p>
        </w:tc>
        <w:tc>
          <w:tcPr>
            <w:tcW w:w="290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B99E20" w14:textId="77777777" w:rsidR="008D3A50" w:rsidRDefault="004E6BF7" w:rsidP="00517AD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0.0089 </w:t>
            </w:r>
          </w:p>
          <w:p w14:paraId="3BAE7A83" w14:textId="1683DCC8" w:rsidR="00297737" w:rsidRPr="00517AD7" w:rsidRDefault="004E6BF7" w:rsidP="00517AD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056, 0.039)</w:t>
            </w:r>
          </w:p>
        </w:tc>
        <w:tc>
          <w:tcPr>
            <w:tcW w:w="2905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3E2264" w14:textId="77777777" w:rsidR="008D3A50" w:rsidRDefault="00176403" w:rsidP="00517AD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0.015 </w:t>
            </w:r>
          </w:p>
          <w:p w14:paraId="77C08336" w14:textId="06955DDA" w:rsidR="00297737" w:rsidRPr="00517AD7" w:rsidRDefault="00176403" w:rsidP="00517AD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063, 0.033)</w:t>
            </w:r>
          </w:p>
        </w:tc>
        <w:tc>
          <w:tcPr>
            <w:tcW w:w="2905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DC62266" w14:textId="77777777" w:rsidR="008D3A50" w:rsidRDefault="00A13C35" w:rsidP="00517AD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0.013 </w:t>
            </w:r>
          </w:p>
          <w:p w14:paraId="758DF1EF" w14:textId="083D9692" w:rsidR="00297737" w:rsidRPr="00517AD7" w:rsidRDefault="00A13C35" w:rsidP="00517AD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06, 0.034)</w:t>
            </w:r>
          </w:p>
        </w:tc>
      </w:tr>
      <w:tr w:rsidR="00297737" w:rsidRPr="00537A1A" w14:paraId="42EEFCDA" w14:textId="77777777">
        <w:trPr>
          <w:trHeight w:val="238"/>
        </w:trPr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B929AB" w14:textId="77777777" w:rsidR="00297737" w:rsidRPr="00537A1A" w:rsidRDefault="00297737" w:rsidP="00517AD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7A1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dial lemniscus</w:t>
            </w:r>
          </w:p>
        </w:tc>
        <w:tc>
          <w:tcPr>
            <w:tcW w:w="14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D03B56" w14:textId="77777777" w:rsidR="008D3A50" w:rsidRDefault="00297737" w:rsidP="00517AD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</w:t>
            </w:r>
            <w:r w:rsidR="006A3A5A"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27 </w:t>
            </w:r>
          </w:p>
          <w:p w14:paraId="28608535" w14:textId="75228834" w:rsidR="00297737" w:rsidRPr="00517AD7" w:rsidRDefault="00297737" w:rsidP="00517AD7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</w:t>
            </w:r>
            <w:r w:rsidR="006A3A5A"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76</w:t>
            </w:r>
            <w:r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022)</w:t>
            </w:r>
          </w:p>
        </w:tc>
        <w:tc>
          <w:tcPr>
            <w:tcW w:w="14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94CAD1" w14:textId="77777777" w:rsidR="008D3A50" w:rsidRDefault="00297737" w:rsidP="00517AD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</w:t>
            </w:r>
            <w:r w:rsidR="006A3A5A"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27 </w:t>
            </w:r>
          </w:p>
          <w:p w14:paraId="3560FCEE" w14:textId="6D29B86B" w:rsidR="00297737" w:rsidRPr="00517AD7" w:rsidRDefault="00297737" w:rsidP="00517AD7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</w:t>
            </w:r>
            <w:r w:rsidR="006A3A5A"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76</w:t>
            </w:r>
            <w:r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</w:t>
            </w:r>
            <w:r w:rsidR="006A3A5A"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22</w:t>
            </w:r>
            <w:r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663215" w14:textId="77777777" w:rsidR="008D3A50" w:rsidRDefault="00297737" w:rsidP="00517AD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</w:t>
            </w:r>
            <w:r w:rsidR="006A3A5A"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25 </w:t>
            </w:r>
          </w:p>
          <w:p w14:paraId="36822BA5" w14:textId="0B35AE23" w:rsidR="00297737" w:rsidRPr="00517AD7" w:rsidRDefault="00297737" w:rsidP="00517AD7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</w:t>
            </w:r>
            <w:r w:rsidR="006A3A5A"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75</w:t>
            </w:r>
            <w:r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</w:t>
            </w:r>
            <w:r w:rsidR="006A3A5A"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25</w:t>
            </w:r>
            <w:r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5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93E1E9" w14:textId="77777777" w:rsidR="008D3A50" w:rsidRDefault="00297737" w:rsidP="00517AD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</w:t>
            </w:r>
            <w:r w:rsidR="006A3A5A"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25 </w:t>
            </w:r>
          </w:p>
          <w:p w14:paraId="0684B51C" w14:textId="5C9C2066" w:rsidR="00297737" w:rsidRPr="00517AD7" w:rsidRDefault="00297737" w:rsidP="00517AD7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</w:t>
            </w:r>
            <w:r w:rsidR="006A3A5A"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74</w:t>
            </w:r>
            <w:r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</w:t>
            </w:r>
            <w:r w:rsidR="006A3A5A"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24</w:t>
            </w:r>
            <w:r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5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75E268" w14:textId="77777777" w:rsidR="008D3A50" w:rsidRDefault="00297737" w:rsidP="00517AD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</w:t>
            </w:r>
            <w:r w:rsidR="00DE2E4B"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9</w:t>
            </w:r>
            <w:r w:rsidR="006A3A5A"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  <w:p w14:paraId="12FD984B" w14:textId="004EA754" w:rsidR="00297737" w:rsidRPr="00517AD7" w:rsidRDefault="00297737" w:rsidP="00517AD7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</w:t>
            </w:r>
            <w:r w:rsidR="00DE2E4B"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69</w:t>
            </w:r>
            <w:r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</w:t>
            </w:r>
            <w:r w:rsidR="00DE2E4B"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31</w:t>
            </w:r>
            <w:r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BA5159" w14:textId="46CFA7F6" w:rsidR="008D3A50" w:rsidRDefault="00297737" w:rsidP="00517AD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</w:t>
            </w:r>
            <w:r w:rsidR="00DE2E4B"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2</w:t>
            </w:r>
            <w:r w:rsid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6A3A5A"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  <w:p w14:paraId="0BDD46BA" w14:textId="3EE3B598" w:rsidR="00297737" w:rsidRPr="008D3A50" w:rsidRDefault="00297737" w:rsidP="00517AD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</w:t>
            </w:r>
            <w:r w:rsidR="00DE2E4B"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69</w:t>
            </w:r>
            <w:r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</w:t>
            </w:r>
            <w:r w:rsidR="00DE2E4B"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29</w:t>
            </w:r>
            <w:r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297737" w:rsidRPr="00537A1A" w14:paraId="4330E0D5" w14:textId="77777777">
        <w:trPr>
          <w:trHeight w:val="226"/>
        </w:trPr>
        <w:tc>
          <w:tcPr>
            <w:tcW w:w="7132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65670246" w14:textId="77777777" w:rsidR="00297737" w:rsidRPr="00E14145" w:rsidRDefault="00297737" w:rsidP="00517AD7">
            <w:pPr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  <w:lang w:val="en-US"/>
              </w:rPr>
            </w:pPr>
            <w:r w:rsidRPr="00E14145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rojection tracts</w:t>
            </w:r>
          </w:p>
        </w:tc>
        <w:tc>
          <w:tcPr>
            <w:tcW w:w="103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BCF116B" w14:textId="77777777" w:rsidR="00297737" w:rsidRPr="00E67DD1" w:rsidRDefault="00297737" w:rsidP="00517AD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19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1DC157C" w14:textId="77777777" w:rsidR="00297737" w:rsidRPr="00E67DD1" w:rsidRDefault="00297737" w:rsidP="00517AD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</w:tr>
      <w:tr w:rsidR="00297737" w:rsidRPr="00537A1A" w14:paraId="21ADB58E" w14:textId="77777777">
        <w:trPr>
          <w:trHeight w:val="226"/>
        </w:trPr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2E1A5A" w14:textId="77777777" w:rsidR="00297737" w:rsidRPr="00537A1A" w:rsidRDefault="00297737" w:rsidP="00517AD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7A1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orticospinal tract </w:t>
            </w:r>
          </w:p>
        </w:tc>
        <w:tc>
          <w:tcPr>
            <w:tcW w:w="14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31C290" w14:textId="77777777" w:rsidR="008D3A50" w:rsidRDefault="00297737" w:rsidP="00517AD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317248"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45 </w:t>
            </w:r>
          </w:p>
          <w:p w14:paraId="1F7023B3" w14:textId="276B6009" w:rsidR="00297737" w:rsidRPr="008D3A50" w:rsidRDefault="00297737" w:rsidP="00517AD7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</w:t>
            </w:r>
            <w:r w:rsidR="00317248"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2</w:t>
            </w: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</w:t>
            </w:r>
            <w:r w:rsidR="00317248"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F7E1B8" w14:textId="77777777" w:rsidR="00451101" w:rsidRPr="008D3A50" w:rsidRDefault="00297737" w:rsidP="0031724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317248"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74 </w:t>
            </w:r>
            <w:r w:rsidR="00451101"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  <w:p w14:paraId="6DE03CE9" w14:textId="4849B6D5" w:rsidR="00297737" w:rsidRPr="008D3A50" w:rsidRDefault="00297737" w:rsidP="00517AD7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</w:t>
            </w:r>
            <w:r w:rsidR="00317248"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7</w:t>
            </w: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</w:t>
            </w:r>
            <w:r w:rsidR="00317248"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0978C2" w14:textId="77777777" w:rsidR="008D3A50" w:rsidRDefault="00297737" w:rsidP="00517AD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317248"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5</w:t>
            </w:r>
            <w:r w:rsid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317248"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  <w:p w14:paraId="2AE95465" w14:textId="6136CAA8" w:rsidR="00297737" w:rsidRPr="008D3A50" w:rsidRDefault="00297737" w:rsidP="00517AD7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</w:t>
            </w:r>
            <w:r w:rsidR="00317248"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82</w:t>
            </w: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11)</w:t>
            </w:r>
          </w:p>
        </w:tc>
        <w:tc>
          <w:tcPr>
            <w:tcW w:w="145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BA27A4" w14:textId="77777777" w:rsidR="00451101" w:rsidRPr="008D3A50" w:rsidRDefault="00297737" w:rsidP="0031724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317248"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74 </w:t>
            </w:r>
            <w:r w:rsidR="00451101"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  <w:p w14:paraId="3997ADD9" w14:textId="5A7E0607" w:rsidR="00297737" w:rsidRPr="008D3A50" w:rsidRDefault="00297737" w:rsidP="00517AD7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</w:t>
            </w:r>
            <w:r w:rsidR="00317248"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6</w:t>
            </w: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</w:t>
            </w:r>
            <w:r w:rsidR="00317248"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5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E72DCF" w14:textId="77777777" w:rsidR="008D3A50" w:rsidRDefault="00297737" w:rsidP="00517AD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317248"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53 </w:t>
            </w:r>
          </w:p>
          <w:p w14:paraId="7DB02448" w14:textId="378DCC66" w:rsidR="00297737" w:rsidRPr="008D3A50" w:rsidRDefault="00317248" w:rsidP="00517AD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</w:t>
            </w:r>
            <w:r w:rsidR="00297737"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51</w:t>
            </w:r>
            <w:r w:rsidR="00297737"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</w:t>
            </w: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  <w:r w:rsidR="00297737"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1EB5A0" w14:textId="77777777" w:rsidR="00451101" w:rsidRPr="008D3A50" w:rsidRDefault="00297737" w:rsidP="0031724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317248"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75 </w:t>
            </w:r>
            <w:r w:rsidR="00451101"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  <w:p w14:paraId="0E81B948" w14:textId="03C935B9" w:rsidR="00297737" w:rsidRPr="008D3A50" w:rsidRDefault="00297737" w:rsidP="00517AD7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</w:t>
            </w:r>
            <w:r w:rsidR="00317248"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7</w:t>
            </w: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</w:t>
            </w:r>
            <w:r w:rsidR="00317248"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297737" w:rsidRPr="00537A1A" w14:paraId="0E0CB90C" w14:textId="77777777">
        <w:trPr>
          <w:trHeight w:val="238"/>
        </w:trPr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1ADD7B" w14:textId="77777777" w:rsidR="00297737" w:rsidRPr="00537A1A" w:rsidRDefault="00297737" w:rsidP="00517AD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7A1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terior thalamic radiation</w:t>
            </w:r>
          </w:p>
        </w:tc>
        <w:tc>
          <w:tcPr>
            <w:tcW w:w="14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458815" w14:textId="77777777" w:rsidR="008D3A50" w:rsidRDefault="00297737" w:rsidP="00517AD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317248"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37 </w:t>
            </w:r>
          </w:p>
          <w:p w14:paraId="064680AD" w14:textId="0001DB45" w:rsidR="00297737" w:rsidRPr="008D3A50" w:rsidRDefault="00297737" w:rsidP="00517AD7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</w:t>
            </w:r>
            <w:r w:rsidR="00317248"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35</w:t>
            </w: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11)</w:t>
            </w:r>
          </w:p>
        </w:tc>
        <w:tc>
          <w:tcPr>
            <w:tcW w:w="14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EFB61A" w14:textId="77777777" w:rsidR="008D3A50" w:rsidRDefault="00297737" w:rsidP="00517AD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317248"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21 </w:t>
            </w:r>
          </w:p>
          <w:p w14:paraId="2E097E55" w14:textId="191A3F01" w:rsidR="00297737" w:rsidRPr="008D3A50" w:rsidRDefault="00297737" w:rsidP="00517AD7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</w:t>
            </w:r>
            <w:r w:rsidR="00317248"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49</w:t>
            </w: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</w:t>
            </w:r>
            <w:r w:rsidR="00317248"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91</w:t>
            </w: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5537C9" w14:textId="77777777" w:rsidR="008D3A50" w:rsidRDefault="00297737" w:rsidP="00517AD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317248"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26 </w:t>
            </w:r>
          </w:p>
          <w:p w14:paraId="69B32AB2" w14:textId="1C6A6945" w:rsidR="00297737" w:rsidRPr="008D3A50" w:rsidRDefault="00297737" w:rsidP="00517AD7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</w:t>
            </w:r>
            <w:r w:rsidR="00317248"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46</w:t>
            </w: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</w:t>
            </w:r>
            <w:r w:rsidR="00317248"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98</w:t>
            </w: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5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FD96C4" w14:textId="77777777" w:rsidR="008D3A50" w:rsidRDefault="00297737" w:rsidP="00517AD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317248"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18 </w:t>
            </w:r>
          </w:p>
          <w:p w14:paraId="70F0E451" w14:textId="2057379F" w:rsidR="00297737" w:rsidRPr="008D3A50" w:rsidRDefault="00297737" w:rsidP="00517AD7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052, 0.</w:t>
            </w:r>
            <w:r w:rsidR="00317248"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88</w:t>
            </w: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5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F8B09B" w14:textId="77777777" w:rsidR="008D3A50" w:rsidRDefault="00297737" w:rsidP="00517AD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317248"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26 </w:t>
            </w:r>
          </w:p>
          <w:p w14:paraId="4D12AE23" w14:textId="20D5465A" w:rsidR="00297737" w:rsidRPr="008D3A50" w:rsidRDefault="00297737" w:rsidP="00517AD7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</w:t>
            </w:r>
            <w:r w:rsidR="00317248"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46</w:t>
            </w: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</w:t>
            </w:r>
            <w:r w:rsidR="00317248"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98</w:t>
            </w: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DAFEBA" w14:textId="77777777" w:rsidR="008D3A50" w:rsidRDefault="00297737" w:rsidP="00517AD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16 </w:t>
            </w:r>
          </w:p>
          <w:p w14:paraId="4295F60A" w14:textId="7D001964" w:rsidR="00297737" w:rsidRPr="008D3A50" w:rsidRDefault="00297737" w:rsidP="00517AD7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</w:t>
            </w:r>
            <w:r w:rsidR="00317248"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54</w:t>
            </w: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</w:t>
            </w:r>
            <w:r w:rsidR="00317248"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86</w:t>
            </w: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297737" w:rsidRPr="00537A1A" w14:paraId="4A4754E7" w14:textId="77777777">
        <w:trPr>
          <w:trHeight w:val="226"/>
        </w:trPr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23CBEA" w14:textId="77777777" w:rsidR="00297737" w:rsidRPr="00537A1A" w:rsidRDefault="00297737" w:rsidP="00517AD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7A1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perior thalamic radiation</w:t>
            </w:r>
          </w:p>
        </w:tc>
        <w:tc>
          <w:tcPr>
            <w:tcW w:w="14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945C1C" w14:textId="77777777" w:rsidR="004B655A" w:rsidRPr="008D3A50" w:rsidRDefault="00297737" w:rsidP="0031724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317248"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9 </w:t>
            </w:r>
            <w:r w:rsidR="004B655A"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*</w:t>
            </w:r>
          </w:p>
          <w:p w14:paraId="35C0ED39" w14:textId="5135E4B9" w:rsidR="00297737" w:rsidRPr="008D3A50" w:rsidRDefault="00297737" w:rsidP="00517AD7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29, 0.15)</w:t>
            </w:r>
          </w:p>
        </w:tc>
        <w:tc>
          <w:tcPr>
            <w:tcW w:w="14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B76FA0" w14:textId="77777777" w:rsidR="004B655A" w:rsidRPr="008D3A50" w:rsidRDefault="00297737" w:rsidP="0031724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84 </w:t>
            </w:r>
            <w:r w:rsidR="004B655A"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*</w:t>
            </w:r>
          </w:p>
          <w:p w14:paraId="13802910" w14:textId="6DF2E13A" w:rsidR="00297737" w:rsidRPr="008D3A50" w:rsidRDefault="00297737" w:rsidP="00517AD7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</w:t>
            </w:r>
            <w:r w:rsidR="00317248"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24</w:t>
            </w: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</w:t>
            </w:r>
            <w:r w:rsidR="00317248"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CEF4B0" w14:textId="77777777" w:rsidR="004B655A" w:rsidRPr="008D3A50" w:rsidRDefault="00297737" w:rsidP="0031724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317248"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87 </w:t>
            </w:r>
            <w:r w:rsidR="004B655A"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*</w:t>
            </w:r>
          </w:p>
          <w:p w14:paraId="3362C0B8" w14:textId="7A3F2081" w:rsidR="00297737" w:rsidRPr="008D3A50" w:rsidRDefault="00297737" w:rsidP="00517AD7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</w:t>
            </w:r>
            <w:r w:rsidR="00317248"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26</w:t>
            </w: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15)</w:t>
            </w:r>
          </w:p>
        </w:tc>
        <w:tc>
          <w:tcPr>
            <w:tcW w:w="145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F8A423" w14:textId="77777777" w:rsidR="004B655A" w:rsidRPr="008D3A50" w:rsidRDefault="00297737" w:rsidP="0031724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317248"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83 </w:t>
            </w:r>
            <w:r w:rsidR="004B655A"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*</w:t>
            </w:r>
          </w:p>
          <w:p w14:paraId="763E88BD" w14:textId="08BF8FB4" w:rsidR="00297737" w:rsidRPr="008D3A50" w:rsidRDefault="00297737" w:rsidP="00517AD7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</w:t>
            </w:r>
            <w:r w:rsidR="00317248"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22</w:t>
            </w: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14)</w:t>
            </w:r>
          </w:p>
        </w:tc>
        <w:tc>
          <w:tcPr>
            <w:tcW w:w="145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3118FA" w14:textId="77777777" w:rsidR="004B655A" w:rsidRPr="008D3A50" w:rsidRDefault="00297737" w:rsidP="0031724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317248"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86 </w:t>
            </w:r>
            <w:r w:rsidR="004B655A"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*</w:t>
            </w:r>
          </w:p>
          <w:p w14:paraId="13C98E73" w14:textId="12E5A67F" w:rsidR="00297737" w:rsidRPr="008D3A50" w:rsidRDefault="00297737" w:rsidP="00517AD7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</w:t>
            </w:r>
            <w:r w:rsidR="00317248"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25</w:t>
            </w: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15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91945E" w14:textId="77777777" w:rsidR="004B655A" w:rsidRPr="008D3A50" w:rsidRDefault="00297737" w:rsidP="0031724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317248"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8 </w:t>
            </w:r>
            <w:r w:rsidR="004B655A"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*</w:t>
            </w:r>
          </w:p>
          <w:p w14:paraId="324CE058" w14:textId="77661DC9" w:rsidR="00297737" w:rsidRPr="008D3A50" w:rsidRDefault="00297737" w:rsidP="00517AD7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</w:t>
            </w:r>
            <w:r w:rsidR="00317248"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9</w:t>
            </w: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14)</w:t>
            </w:r>
          </w:p>
        </w:tc>
      </w:tr>
      <w:tr w:rsidR="00297737" w:rsidRPr="00537A1A" w14:paraId="3FD9F377" w14:textId="77777777">
        <w:trPr>
          <w:trHeight w:val="226"/>
        </w:trPr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90FFF4" w14:textId="77777777" w:rsidR="00297737" w:rsidRPr="00537A1A" w:rsidRDefault="00297737" w:rsidP="00517AD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7A1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sterior thalamic radiation</w:t>
            </w:r>
          </w:p>
        </w:tc>
        <w:tc>
          <w:tcPr>
            <w:tcW w:w="14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746759" w14:textId="77777777" w:rsidR="008D3A50" w:rsidRDefault="00297737" w:rsidP="00517AD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317248"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53 </w:t>
            </w:r>
          </w:p>
          <w:p w14:paraId="65AD9C12" w14:textId="2082794E" w:rsidR="00297737" w:rsidRPr="008D3A50" w:rsidRDefault="00297737" w:rsidP="00517AD7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</w:t>
            </w:r>
            <w:r w:rsidR="00317248"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29</w:t>
            </w: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</w:t>
            </w:r>
            <w:r w:rsidR="00317248"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4C16FB" w14:textId="77777777" w:rsidR="008D3A50" w:rsidRDefault="00297737" w:rsidP="00517AD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24 </w:t>
            </w:r>
          </w:p>
          <w:p w14:paraId="256C02BF" w14:textId="34AD9C25" w:rsidR="00297737" w:rsidRPr="008D3A50" w:rsidRDefault="00297737" w:rsidP="00517AD7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032, 0.</w:t>
            </w:r>
            <w:r w:rsidR="00317248"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8</w:t>
            </w: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8B7571" w14:textId="77777777" w:rsidR="00451101" w:rsidRPr="008D3A50" w:rsidRDefault="00297737" w:rsidP="0031724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317248"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59 </w:t>
            </w:r>
            <w:r w:rsidR="00451101"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  <w:p w14:paraId="3BDD46D7" w14:textId="65D481FB" w:rsidR="00297737" w:rsidRPr="008D3A50" w:rsidRDefault="00317248" w:rsidP="00517AD7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297737"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31</w:t>
            </w:r>
            <w:r w:rsidR="00297737"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11)</w:t>
            </w:r>
          </w:p>
        </w:tc>
        <w:tc>
          <w:tcPr>
            <w:tcW w:w="145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C6FFFC" w14:textId="77777777" w:rsidR="008D3A50" w:rsidRDefault="00297737" w:rsidP="00517AD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25 </w:t>
            </w:r>
          </w:p>
          <w:p w14:paraId="43690E1C" w14:textId="1549EAF2" w:rsidR="00297737" w:rsidRPr="008D3A50" w:rsidRDefault="00297737" w:rsidP="00517AD7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031, 0.081)</w:t>
            </w:r>
          </w:p>
        </w:tc>
        <w:tc>
          <w:tcPr>
            <w:tcW w:w="145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704A27" w14:textId="77777777" w:rsidR="00451101" w:rsidRPr="008D3A50" w:rsidRDefault="00297737" w:rsidP="0031724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317248"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61 </w:t>
            </w:r>
            <w:r w:rsidR="00451101"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  <w:p w14:paraId="687F2BC0" w14:textId="51686ED2" w:rsidR="00297737" w:rsidRPr="008D3A50" w:rsidRDefault="00317248" w:rsidP="00517AD7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297737"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54</w:t>
            </w:r>
            <w:r w:rsidR="00297737"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</w:t>
            </w: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  <w:r w:rsidR="00297737"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4CFA86" w14:textId="2033C458" w:rsidR="008D3A50" w:rsidRDefault="00297737" w:rsidP="00517AD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317248"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2</w:t>
            </w:r>
            <w:r w:rsid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317248"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  <w:p w14:paraId="2B964B78" w14:textId="4F9BEFD7" w:rsidR="00297737" w:rsidRPr="008D3A50" w:rsidRDefault="00297737" w:rsidP="00517AD7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</w:t>
            </w:r>
            <w:r w:rsidR="00317248"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35</w:t>
            </w: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075)</w:t>
            </w:r>
          </w:p>
        </w:tc>
      </w:tr>
      <w:tr w:rsidR="00297737" w:rsidRPr="00537A1A" w14:paraId="48857BF6" w14:textId="77777777">
        <w:trPr>
          <w:trHeight w:val="226"/>
        </w:trPr>
        <w:tc>
          <w:tcPr>
            <w:tcW w:w="7132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275DF0E7" w14:textId="77777777" w:rsidR="00297737" w:rsidRPr="00537A1A" w:rsidRDefault="00297737" w:rsidP="00517AD7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</w:pPr>
            <w:r w:rsidRPr="00537A1A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ssociation tracts</w:t>
            </w:r>
          </w:p>
        </w:tc>
        <w:tc>
          <w:tcPr>
            <w:tcW w:w="103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9EF8B22" w14:textId="77777777" w:rsidR="00297737" w:rsidRPr="00E67DD1" w:rsidRDefault="00297737" w:rsidP="00517AD7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219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5B9808D" w14:textId="77777777" w:rsidR="00297737" w:rsidRPr="00E67DD1" w:rsidRDefault="00297737" w:rsidP="00517AD7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</w:tr>
      <w:tr w:rsidR="00297737" w:rsidRPr="00537A1A" w14:paraId="20577869" w14:textId="77777777">
        <w:trPr>
          <w:trHeight w:val="226"/>
        </w:trPr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F164EF" w14:textId="77777777" w:rsidR="00297737" w:rsidRPr="00537A1A" w:rsidRDefault="00297737" w:rsidP="00517AD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7A1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perior longitudinal fasciculus</w:t>
            </w:r>
          </w:p>
        </w:tc>
        <w:tc>
          <w:tcPr>
            <w:tcW w:w="14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34E619" w14:textId="77777777" w:rsidR="008D3A50" w:rsidRDefault="00297737" w:rsidP="00517AD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6C6CA2"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35 </w:t>
            </w:r>
          </w:p>
          <w:p w14:paraId="5EB0E558" w14:textId="776AE089" w:rsidR="00297737" w:rsidRPr="00517AD7" w:rsidRDefault="00297737" w:rsidP="00517AD7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</w:t>
            </w:r>
            <w:r w:rsidR="006C6CA2"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22</w:t>
            </w:r>
            <w:r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</w:t>
            </w:r>
            <w:r w:rsidR="006C6CA2"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92</w:t>
            </w:r>
            <w:r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0A169F" w14:textId="77777777" w:rsidR="008D3A50" w:rsidRDefault="00297737" w:rsidP="00517AD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6C6CA2"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24 </w:t>
            </w:r>
          </w:p>
          <w:p w14:paraId="20F9C5B2" w14:textId="315A1CA8" w:rsidR="00297737" w:rsidRPr="00517AD7" w:rsidRDefault="00297737" w:rsidP="00517AD7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</w:t>
            </w:r>
            <w:r w:rsidR="006C6CA2"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35</w:t>
            </w:r>
            <w:r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083)</w:t>
            </w:r>
          </w:p>
        </w:tc>
        <w:tc>
          <w:tcPr>
            <w:tcW w:w="14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5FEAC7" w14:textId="77777777" w:rsidR="008D3A50" w:rsidRDefault="00297737" w:rsidP="00517AD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6C6CA2"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32 </w:t>
            </w:r>
          </w:p>
          <w:p w14:paraId="1A9950CC" w14:textId="39E6628F" w:rsidR="00297737" w:rsidRPr="00517AD7" w:rsidRDefault="00297737" w:rsidP="00517AD7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</w:t>
            </w:r>
            <w:r w:rsidR="006C6CA2"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26</w:t>
            </w:r>
            <w:r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</w:t>
            </w:r>
            <w:r w:rsidR="006C6CA2"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9</w:t>
            </w:r>
            <w:r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5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18DEE4" w14:textId="77777777" w:rsidR="008D3A50" w:rsidRDefault="00297737" w:rsidP="00517AD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6C6CA2"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26 </w:t>
            </w:r>
          </w:p>
          <w:p w14:paraId="2C5A8132" w14:textId="0BB60CE2" w:rsidR="00297737" w:rsidRPr="00517AD7" w:rsidRDefault="00297737" w:rsidP="00517AD7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</w:t>
            </w:r>
            <w:r w:rsidR="006C6CA2"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33</w:t>
            </w:r>
            <w:r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085)</w:t>
            </w:r>
          </w:p>
        </w:tc>
        <w:tc>
          <w:tcPr>
            <w:tcW w:w="145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898332" w14:textId="77777777" w:rsidR="008D3A50" w:rsidRDefault="00297737" w:rsidP="00517AD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6C6CA2"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34 </w:t>
            </w:r>
          </w:p>
          <w:p w14:paraId="56B99C78" w14:textId="57D4889B" w:rsidR="00297737" w:rsidRPr="00517AD7" w:rsidRDefault="00297737" w:rsidP="00517AD7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</w:t>
            </w:r>
            <w:r w:rsidR="006C6CA2"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23</w:t>
            </w:r>
            <w:r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</w:t>
            </w:r>
            <w:r w:rsidR="006C6CA2"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91</w:t>
            </w:r>
            <w:r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A3F66E" w14:textId="77777777" w:rsidR="008D3A50" w:rsidRDefault="00297737" w:rsidP="00517AD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27 </w:t>
            </w:r>
          </w:p>
          <w:p w14:paraId="0F433511" w14:textId="297AC352" w:rsidR="00297737" w:rsidRPr="00517AD7" w:rsidRDefault="00297737" w:rsidP="00517AD7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032, 0.086)</w:t>
            </w:r>
          </w:p>
        </w:tc>
      </w:tr>
      <w:tr w:rsidR="00297737" w:rsidRPr="00537A1A" w14:paraId="6DB9C026" w14:textId="77777777">
        <w:trPr>
          <w:trHeight w:val="226"/>
        </w:trPr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B32691" w14:textId="77777777" w:rsidR="00297737" w:rsidRPr="00537A1A" w:rsidRDefault="00297737" w:rsidP="00517AD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7A1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ferior longitudinal fasciculus</w:t>
            </w:r>
          </w:p>
        </w:tc>
        <w:tc>
          <w:tcPr>
            <w:tcW w:w="14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8DECDA" w14:textId="77777777" w:rsidR="008D3A50" w:rsidRDefault="00297737" w:rsidP="00517AD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15 </w:t>
            </w:r>
          </w:p>
          <w:p w14:paraId="473FC08F" w14:textId="435E782A" w:rsidR="00297737" w:rsidRPr="00517AD7" w:rsidRDefault="00297737" w:rsidP="00517AD7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</w:t>
            </w:r>
            <w:r w:rsidR="006C6CA2"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4</w:t>
            </w:r>
            <w:r w:rsid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</w:t>
            </w:r>
            <w:r w:rsidR="006C6CA2"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7</w:t>
            </w:r>
            <w:r w:rsid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6824D7" w14:textId="77777777" w:rsidR="008D3A50" w:rsidRDefault="00297737" w:rsidP="00517AD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6C6CA2"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48 </w:t>
            </w:r>
          </w:p>
          <w:p w14:paraId="4D69F3E7" w14:textId="4312B771" w:rsidR="00297737" w:rsidRPr="00517AD7" w:rsidRDefault="00297737" w:rsidP="00517AD7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</w:t>
            </w:r>
            <w:r w:rsidR="006C6CA2"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83</w:t>
            </w:r>
            <w:r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</w:t>
            </w:r>
            <w:r w:rsidR="006C6CA2"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7335DF" w14:textId="77777777" w:rsidR="008D3A50" w:rsidRDefault="00297737" w:rsidP="00517AD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6C6CA2"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17 </w:t>
            </w:r>
          </w:p>
          <w:p w14:paraId="5394F690" w14:textId="2D2249BA" w:rsidR="00297737" w:rsidRPr="00517AD7" w:rsidRDefault="00297737" w:rsidP="00517AD7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</w:t>
            </w:r>
            <w:r w:rsidR="006C6CA2"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39</w:t>
            </w:r>
            <w:r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</w:t>
            </w:r>
            <w:r w:rsidR="006C6CA2"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73</w:t>
            </w:r>
            <w:r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5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86995C" w14:textId="77777777" w:rsidR="008D3A50" w:rsidRDefault="00297737" w:rsidP="00517AD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6C6CA2"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51 </w:t>
            </w:r>
          </w:p>
          <w:p w14:paraId="383C31AA" w14:textId="38BEC489" w:rsidR="00297737" w:rsidRPr="00517AD7" w:rsidRDefault="00297737" w:rsidP="00517AD7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</w:t>
            </w:r>
            <w:r w:rsidR="006C6CA2"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55</w:t>
            </w:r>
            <w:r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</w:t>
            </w:r>
            <w:r w:rsidR="006C6CA2"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  <w:r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5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7F8315" w14:textId="77777777" w:rsidR="008D3A50" w:rsidRDefault="00297737" w:rsidP="00517AD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6C6CA2"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17 </w:t>
            </w:r>
          </w:p>
          <w:p w14:paraId="50248FFE" w14:textId="14E0F764" w:rsidR="00297737" w:rsidRPr="00517AD7" w:rsidRDefault="00297737" w:rsidP="00517AD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</w:t>
            </w:r>
            <w:r w:rsidR="006C6CA2"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39</w:t>
            </w:r>
            <w:r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</w:t>
            </w:r>
            <w:r w:rsidR="006C6CA2"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73</w:t>
            </w:r>
            <w:r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550868" w14:textId="77777777" w:rsidR="008D3A50" w:rsidRDefault="00297737" w:rsidP="00517AD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6C6CA2"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48 </w:t>
            </w:r>
          </w:p>
          <w:p w14:paraId="285F5E84" w14:textId="54305D64" w:rsidR="00297737" w:rsidRPr="00517AD7" w:rsidRDefault="00297737" w:rsidP="00517AD7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</w:t>
            </w:r>
            <w:r w:rsidR="006C6CA2"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82</w:t>
            </w:r>
            <w:r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</w:t>
            </w:r>
            <w:r w:rsidR="006C6CA2"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297737" w:rsidRPr="00537A1A" w14:paraId="66001338" w14:textId="77777777">
        <w:trPr>
          <w:trHeight w:val="226"/>
        </w:trPr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0D559D" w14:textId="77777777" w:rsidR="00297737" w:rsidRPr="00537A1A" w:rsidRDefault="00297737" w:rsidP="00517AD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7A1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ferior fronto-occipital fasciculus</w:t>
            </w:r>
          </w:p>
        </w:tc>
        <w:tc>
          <w:tcPr>
            <w:tcW w:w="14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573101" w14:textId="77777777" w:rsidR="001F6BE0" w:rsidRPr="00517AD7" w:rsidRDefault="00297737" w:rsidP="006C6CA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6C6CA2"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75 </w:t>
            </w:r>
            <w:r w:rsidR="001F6BE0"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*</w:t>
            </w:r>
          </w:p>
          <w:p w14:paraId="7ECDC5E1" w14:textId="25984336" w:rsidR="00297737" w:rsidRPr="00517AD7" w:rsidRDefault="00297737" w:rsidP="00517AD7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</w:t>
            </w:r>
            <w:r w:rsidR="006C6CA2"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9</w:t>
            </w:r>
            <w:r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</w:t>
            </w:r>
            <w:r w:rsidR="006C6CA2"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  <w:r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FEA911" w14:textId="77777777" w:rsidR="008D3A50" w:rsidRDefault="00297737" w:rsidP="00517AD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6C6CA2"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021 </w:t>
            </w:r>
          </w:p>
          <w:p w14:paraId="5F4E578E" w14:textId="739AC183" w:rsidR="00297737" w:rsidRPr="00517AD7" w:rsidRDefault="00297737" w:rsidP="00517AD7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</w:t>
            </w:r>
            <w:r w:rsidR="006C6CA2"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53</w:t>
            </w:r>
            <w:r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</w:t>
            </w:r>
            <w:r w:rsidR="006C6CA2"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58</w:t>
            </w:r>
            <w:r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DE7961" w14:textId="77777777" w:rsidR="001F6BE0" w:rsidRPr="00517AD7" w:rsidRDefault="00297737" w:rsidP="006C6CA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6C6CA2"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81 </w:t>
            </w:r>
            <w:r w:rsidR="001F6BE0"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*</w:t>
            </w:r>
          </w:p>
          <w:p w14:paraId="1D5CB9CB" w14:textId="7F7D7AD7" w:rsidR="00297737" w:rsidRPr="00517AD7" w:rsidRDefault="00297737" w:rsidP="00517AD7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</w:t>
            </w:r>
            <w:r w:rsidR="006C6CA2"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25</w:t>
            </w:r>
            <w:r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</w:t>
            </w:r>
            <w:r w:rsidR="006C6CA2"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  <w:r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5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504781" w14:textId="77777777" w:rsidR="008D3A50" w:rsidRDefault="00297737" w:rsidP="00517AD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6C6CA2"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019 </w:t>
            </w:r>
          </w:p>
          <w:p w14:paraId="6E7BC9AC" w14:textId="6F2BB1C8" w:rsidR="00297737" w:rsidRPr="00517AD7" w:rsidRDefault="00297737" w:rsidP="00517AD7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</w:t>
            </w:r>
            <w:r w:rsidR="006C6CA2"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54</w:t>
            </w:r>
            <w:r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</w:t>
            </w:r>
            <w:r w:rsidR="006C6CA2"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58</w:t>
            </w:r>
            <w:r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5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C2BDC3" w14:textId="77777777" w:rsidR="00792ADF" w:rsidRPr="00517AD7" w:rsidRDefault="00297737" w:rsidP="006C6CA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6C6CA2"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83 </w:t>
            </w:r>
            <w:r w:rsidR="00792ADF"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*</w:t>
            </w:r>
          </w:p>
          <w:p w14:paraId="509EEE7C" w14:textId="760FF8A5" w:rsidR="00297737" w:rsidRPr="00517AD7" w:rsidRDefault="00297737" w:rsidP="00517AD7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</w:t>
            </w:r>
            <w:r w:rsidR="006C6CA2"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27</w:t>
            </w:r>
            <w:r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</w:t>
            </w:r>
            <w:r w:rsidR="006C6CA2"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  <w:r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48954B" w14:textId="77777777" w:rsidR="008D3A50" w:rsidRDefault="00297737" w:rsidP="00517AD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6C6CA2"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035 </w:t>
            </w:r>
          </w:p>
          <w:p w14:paraId="534A5733" w14:textId="5E7B9679" w:rsidR="00297737" w:rsidRPr="00517AD7" w:rsidRDefault="00297737" w:rsidP="00517AD7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</w:t>
            </w:r>
            <w:r w:rsidR="006C6CA2"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52</w:t>
            </w:r>
            <w:r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</w:t>
            </w:r>
            <w:r w:rsidR="006C6CA2"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59</w:t>
            </w:r>
            <w:r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297737" w:rsidRPr="00537A1A" w14:paraId="641B1779" w14:textId="77777777">
        <w:trPr>
          <w:trHeight w:val="226"/>
        </w:trPr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EE476D" w14:textId="77777777" w:rsidR="00297737" w:rsidRPr="00537A1A" w:rsidRDefault="00297737" w:rsidP="00517AD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7A1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ncinate fasciculus</w:t>
            </w:r>
          </w:p>
        </w:tc>
        <w:tc>
          <w:tcPr>
            <w:tcW w:w="14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3FB987" w14:textId="1A34B89B" w:rsidR="001F6BE0" w:rsidRPr="00517AD7" w:rsidRDefault="00297737" w:rsidP="006C6CA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6C6CA2"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6</w:t>
            </w:r>
            <w:r w:rsid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6C6CA2"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1F6BE0"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  <w:p w14:paraId="2A0779D0" w14:textId="151A1260" w:rsidR="00297737" w:rsidRPr="00517AD7" w:rsidRDefault="00297737" w:rsidP="00517AD7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</w:t>
            </w:r>
            <w:r w:rsidR="006C6CA2"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57</w:t>
            </w:r>
            <w:r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11)</w:t>
            </w:r>
          </w:p>
        </w:tc>
        <w:tc>
          <w:tcPr>
            <w:tcW w:w="14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251A29" w14:textId="77777777" w:rsidR="001F6BE0" w:rsidRPr="00517AD7" w:rsidRDefault="00297737" w:rsidP="006C6CA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6C6CA2"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65 </w:t>
            </w:r>
            <w:r w:rsidR="001F6BE0"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  <w:r w:rsidR="006C6CA2"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  <w:p w14:paraId="493CCA71" w14:textId="7708F17C" w:rsidR="00297737" w:rsidRPr="00517AD7" w:rsidRDefault="00297737" w:rsidP="00517AD7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</w:t>
            </w:r>
            <w:r w:rsidR="006C6CA2"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2</w:t>
            </w:r>
            <w:r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</w:t>
            </w:r>
            <w:r w:rsidR="006C6CA2"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  <w:r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A265A5" w14:textId="77777777" w:rsidR="008D3A50" w:rsidRDefault="00297737" w:rsidP="00517AD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6C6CA2"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46 </w:t>
            </w:r>
          </w:p>
          <w:p w14:paraId="785F4091" w14:textId="61895583" w:rsidR="00297737" w:rsidRPr="00517AD7" w:rsidRDefault="00297737" w:rsidP="00517AD7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</w:t>
            </w:r>
            <w:r w:rsidR="006C6CA2"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88</w:t>
            </w:r>
            <w:r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</w:t>
            </w:r>
            <w:r w:rsidR="006C6CA2"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5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37C853" w14:textId="77777777" w:rsidR="00792ADF" w:rsidRPr="00517AD7" w:rsidRDefault="00297737" w:rsidP="006C6CA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6C6CA2"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59 </w:t>
            </w:r>
            <w:r w:rsidR="00792ADF"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  <w:p w14:paraId="31C22EE3" w14:textId="5ADE5A37" w:rsidR="00297737" w:rsidRPr="00517AD7" w:rsidRDefault="006C6CA2" w:rsidP="00517AD7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297737"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6</w:t>
            </w:r>
            <w:r w:rsidR="00297737"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11)</w:t>
            </w:r>
          </w:p>
        </w:tc>
        <w:tc>
          <w:tcPr>
            <w:tcW w:w="145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A2CC27" w14:textId="77777777" w:rsidR="008D3A50" w:rsidRDefault="00297737" w:rsidP="00517AD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6C6CA2"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48 </w:t>
            </w:r>
          </w:p>
          <w:p w14:paraId="2B633558" w14:textId="0B7EA733" w:rsidR="00297737" w:rsidRPr="00517AD7" w:rsidRDefault="00297737" w:rsidP="00517AD7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</w:t>
            </w:r>
            <w:r w:rsidR="006C6CA2"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65</w:t>
            </w:r>
            <w:r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</w:t>
            </w:r>
            <w:r w:rsidR="006C6CA2"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D87110" w14:textId="77777777" w:rsidR="00792ADF" w:rsidRPr="00517AD7" w:rsidRDefault="00297737" w:rsidP="006C6CA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6C6CA2"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61 </w:t>
            </w:r>
            <w:r w:rsidR="00792ADF"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  <w:p w14:paraId="26FD726A" w14:textId="20BE3A8A" w:rsidR="00297737" w:rsidRPr="00517AD7" w:rsidRDefault="00297737" w:rsidP="00517AD7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</w:t>
            </w:r>
            <w:r w:rsidR="006C6CA2"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83</w:t>
            </w:r>
            <w:r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11)</w:t>
            </w:r>
          </w:p>
        </w:tc>
      </w:tr>
      <w:tr w:rsidR="00297737" w:rsidRPr="00537A1A" w14:paraId="3BB7F869" w14:textId="77777777">
        <w:trPr>
          <w:trHeight w:val="226"/>
        </w:trPr>
        <w:tc>
          <w:tcPr>
            <w:tcW w:w="7132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7E605FAC" w14:textId="77777777" w:rsidR="00297737" w:rsidRPr="00537A1A" w:rsidRDefault="00297737" w:rsidP="00517AD7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</w:pPr>
            <w:r w:rsidRPr="00537A1A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Limbic system tracts</w:t>
            </w:r>
          </w:p>
        </w:tc>
        <w:tc>
          <w:tcPr>
            <w:tcW w:w="103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243426B" w14:textId="77777777" w:rsidR="00297737" w:rsidRPr="00E67DD1" w:rsidRDefault="00297737" w:rsidP="00517AD7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219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957E34D" w14:textId="77777777" w:rsidR="00297737" w:rsidRPr="00E67DD1" w:rsidRDefault="00297737" w:rsidP="00517AD7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</w:tr>
      <w:tr w:rsidR="00297737" w:rsidRPr="00537A1A" w14:paraId="656F5EDF" w14:textId="77777777">
        <w:trPr>
          <w:trHeight w:val="226"/>
        </w:trPr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C19C4E" w14:textId="77777777" w:rsidR="00297737" w:rsidRPr="00537A1A" w:rsidRDefault="00297737" w:rsidP="00517AD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7A1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ingulate gyrus part of the cingulum</w:t>
            </w:r>
          </w:p>
        </w:tc>
        <w:tc>
          <w:tcPr>
            <w:tcW w:w="14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CD97EA" w14:textId="77777777" w:rsidR="008D3A50" w:rsidRDefault="00297737" w:rsidP="00517AD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911023"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27 </w:t>
            </w:r>
          </w:p>
          <w:p w14:paraId="3073958A" w14:textId="69944951" w:rsidR="00297737" w:rsidRPr="00517AD7" w:rsidRDefault="00297737" w:rsidP="00517AD7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</w:t>
            </w:r>
            <w:r w:rsidR="00911023"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22</w:t>
            </w:r>
            <w:r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</w:t>
            </w:r>
            <w:r w:rsidR="00911023"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76</w:t>
            </w:r>
            <w:r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DEA6C0" w14:textId="2FAFCE6C" w:rsidR="008D3A50" w:rsidRDefault="00297737" w:rsidP="00517AD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</w:t>
            </w:r>
            <w:r w:rsidR="00911023"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2</w:t>
            </w:r>
            <w:r w:rsid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911023"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  <w:p w14:paraId="77B01238" w14:textId="072B5168" w:rsidR="00297737" w:rsidRPr="00517AD7" w:rsidRDefault="00297737" w:rsidP="00517AD7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069, 0.029)</w:t>
            </w:r>
          </w:p>
        </w:tc>
        <w:tc>
          <w:tcPr>
            <w:tcW w:w="14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8F0E79" w14:textId="77777777" w:rsidR="008D3A50" w:rsidRDefault="00297737" w:rsidP="00517AD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911023"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26 </w:t>
            </w:r>
          </w:p>
          <w:p w14:paraId="7F30F1AD" w14:textId="41AD8333" w:rsidR="00297737" w:rsidRPr="00517AD7" w:rsidRDefault="00297737" w:rsidP="00517AD7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023, 0.</w:t>
            </w:r>
            <w:r w:rsidR="00911023"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75</w:t>
            </w:r>
            <w:r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5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59EF24" w14:textId="77777777" w:rsidR="008D3A50" w:rsidRDefault="00297737" w:rsidP="00517AD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</w:t>
            </w:r>
            <w:r w:rsidR="00911023"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2</w:t>
            </w:r>
            <w:r w:rsid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911023"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  <w:p w14:paraId="0F4AA492" w14:textId="68A2CB30" w:rsidR="00297737" w:rsidRPr="00517AD7" w:rsidRDefault="00297737" w:rsidP="00517AD7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</w:t>
            </w:r>
            <w:r w:rsidR="00911023"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69</w:t>
            </w:r>
            <w:r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</w:t>
            </w:r>
            <w:r w:rsidR="00911023"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29</w:t>
            </w:r>
            <w:r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5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F74BD4" w14:textId="77777777" w:rsidR="008D3A50" w:rsidRDefault="00297737" w:rsidP="00517AD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911023"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26 </w:t>
            </w:r>
          </w:p>
          <w:p w14:paraId="13C125D3" w14:textId="3D3817D6" w:rsidR="00297737" w:rsidRPr="00517AD7" w:rsidRDefault="00297737" w:rsidP="00517AD7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</w:t>
            </w:r>
            <w:r w:rsidR="00911023"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23</w:t>
            </w:r>
            <w:r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</w:t>
            </w:r>
            <w:r w:rsidR="00911023"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75</w:t>
            </w:r>
            <w:r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6A677A" w14:textId="77777777" w:rsidR="008D3A50" w:rsidRDefault="00297737" w:rsidP="00517AD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</w:t>
            </w:r>
            <w:r w:rsidR="00911023"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18 </w:t>
            </w:r>
          </w:p>
          <w:p w14:paraId="43B081C6" w14:textId="435A0479" w:rsidR="00297737" w:rsidRPr="00517AD7" w:rsidRDefault="00297737" w:rsidP="00517AD7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</w:t>
            </w:r>
            <w:r w:rsidR="00911023"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67</w:t>
            </w:r>
            <w:r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</w:t>
            </w:r>
            <w:r w:rsidR="00911023"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31</w:t>
            </w:r>
            <w:r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297737" w:rsidRPr="00537A1A" w14:paraId="754669D8" w14:textId="77777777">
        <w:trPr>
          <w:trHeight w:val="226"/>
        </w:trPr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9777F6" w14:textId="77777777" w:rsidR="00297737" w:rsidRPr="00537A1A" w:rsidRDefault="00297737" w:rsidP="00517AD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7A1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rahippocampal part of the cingulum</w:t>
            </w:r>
          </w:p>
        </w:tc>
        <w:tc>
          <w:tcPr>
            <w:tcW w:w="14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9592BD" w14:textId="77777777" w:rsidR="008D3A50" w:rsidRDefault="00297737" w:rsidP="00517AD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911023"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42 </w:t>
            </w:r>
          </w:p>
          <w:p w14:paraId="4F62C6FA" w14:textId="0249F701" w:rsidR="00297737" w:rsidRPr="00517AD7" w:rsidRDefault="00297737" w:rsidP="00517AD7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</w:t>
            </w:r>
            <w:r w:rsidR="00911023"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56</w:t>
            </w:r>
            <w:r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</w:t>
            </w:r>
            <w:r w:rsidR="00911023"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9</w:t>
            </w:r>
            <w:r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9B80EB" w14:textId="77777777" w:rsidR="008D3A50" w:rsidRDefault="00297737" w:rsidP="00517AD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911023"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18 </w:t>
            </w:r>
          </w:p>
          <w:p w14:paraId="7269E423" w14:textId="068EC155" w:rsidR="00297737" w:rsidRPr="00517AD7" w:rsidRDefault="00297737" w:rsidP="00517AD7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</w:t>
            </w:r>
            <w:r w:rsidR="00911023"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31</w:t>
            </w:r>
            <w:r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</w:t>
            </w:r>
            <w:r w:rsidR="00911023"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67</w:t>
            </w:r>
            <w:r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C6ABBE" w14:textId="77777777" w:rsidR="008D3A50" w:rsidRDefault="00297737" w:rsidP="00517AD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911023"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48 </w:t>
            </w:r>
          </w:p>
          <w:p w14:paraId="427FCA15" w14:textId="632B14B7" w:rsidR="00297737" w:rsidRPr="00517AD7" w:rsidRDefault="00297737" w:rsidP="00517AD7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</w:t>
            </w:r>
            <w:r w:rsidR="00911023"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015</w:t>
            </w:r>
            <w:r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</w:t>
            </w:r>
            <w:r w:rsidR="00911023"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96</w:t>
            </w:r>
            <w:r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5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B02C7F" w14:textId="2CA7B9A3" w:rsidR="008D3A50" w:rsidRDefault="00297737" w:rsidP="00517AD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911023"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2</w:t>
            </w:r>
            <w:r w:rsid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911023"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  <w:p w14:paraId="16599216" w14:textId="0EB743C9" w:rsidR="00297737" w:rsidRPr="00517AD7" w:rsidRDefault="00297737" w:rsidP="00517AD7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</w:t>
            </w:r>
            <w:r w:rsidR="00911023"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29</w:t>
            </w:r>
            <w:r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</w:t>
            </w:r>
            <w:r w:rsidR="00911023"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69</w:t>
            </w:r>
            <w:r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5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82ED36" w14:textId="77777777" w:rsidR="008D3A50" w:rsidRDefault="00297737" w:rsidP="00517AD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911023"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47 </w:t>
            </w:r>
          </w:p>
          <w:p w14:paraId="6A5378DC" w14:textId="4924CABF" w:rsidR="00297737" w:rsidRPr="00517AD7" w:rsidRDefault="00297737" w:rsidP="00517AD7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</w:t>
            </w:r>
            <w:r w:rsidR="00911023"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092</w:t>
            </w:r>
            <w:r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</w:t>
            </w:r>
            <w:r w:rsidR="00911023"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95</w:t>
            </w:r>
            <w:r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B5C52C" w14:textId="77777777" w:rsidR="008D3A50" w:rsidRDefault="00297737" w:rsidP="00517AD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911023"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19 </w:t>
            </w:r>
          </w:p>
          <w:p w14:paraId="6DA5309A" w14:textId="6010A522" w:rsidR="00297737" w:rsidRPr="00517AD7" w:rsidRDefault="00297737" w:rsidP="00517AD7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</w:t>
            </w:r>
            <w:r w:rsidR="00911023"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3</w:t>
            </w:r>
            <w:r w:rsid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</w:t>
            </w:r>
            <w:r w:rsidR="00911023"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68</w:t>
            </w:r>
            <w:r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297737" w:rsidRPr="00537A1A" w14:paraId="3D909B18" w14:textId="77777777">
        <w:trPr>
          <w:trHeight w:val="226"/>
        </w:trPr>
        <w:tc>
          <w:tcPr>
            <w:tcW w:w="7132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295784DF" w14:textId="77777777" w:rsidR="00297737" w:rsidRPr="00537A1A" w:rsidRDefault="00297737" w:rsidP="00517AD7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</w:pPr>
            <w:r w:rsidRPr="00537A1A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Callosal tracts</w:t>
            </w:r>
          </w:p>
        </w:tc>
        <w:tc>
          <w:tcPr>
            <w:tcW w:w="103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D912D2A" w14:textId="77777777" w:rsidR="00297737" w:rsidRPr="00E67DD1" w:rsidRDefault="00297737" w:rsidP="00517AD7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219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57E690A" w14:textId="77777777" w:rsidR="00297737" w:rsidRPr="00E67DD1" w:rsidRDefault="00297737" w:rsidP="00517AD7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</w:tr>
      <w:tr w:rsidR="00297737" w:rsidRPr="00537A1A" w14:paraId="1F1E272D" w14:textId="77777777">
        <w:trPr>
          <w:trHeight w:val="226"/>
        </w:trPr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9AC839" w14:textId="77777777" w:rsidR="00297737" w:rsidRPr="00537A1A" w:rsidRDefault="00297737" w:rsidP="00517AD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7A1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orceps major</w:t>
            </w:r>
          </w:p>
        </w:tc>
        <w:tc>
          <w:tcPr>
            <w:tcW w:w="290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00311D" w14:textId="0BB06622" w:rsidR="00297737" w:rsidRPr="00517AD7" w:rsidRDefault="00297737" w:rsidP="00517AD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167E28"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25</w:t>
            </w:r>
            <w:r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-0.</w:t>
            </w:r>
            <w:r w:rsidR="00167E28"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27</w:t>
            </w:r>
            <w:r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</w:t>
            </w:r>
            <w:r w:rsidR="00167E28"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77</w:t>
            </w:r>
            <w:r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905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68E97F" w14:textId="4C03ABFA" w:rsidR="00297737" w:rsidRPr="00517AD7" w:rsidRDefault="00297737" w:rsidP="00517AD7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63521A"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25</w:t>
            </w:r>
            <w:r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-0.</w:t>
            </w:r>
            <w:r w:rsidR="0063521A"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27</w:t>
            </w:r>
            <w:r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</w:t>
            </w:r>
            <w:r w:rsidR="0063521A"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77</w:t>
            </w:r>
            <w:r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90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D27D4F" w14:textId="57E48A37" w:rsidR="00297737" w:rsidRPr="00517AD7" w:rsidRDefault="00297737" w:rsidP="00517AD7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DC7468"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23</w:t>
            </w:r>
            <w:r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-0.</w:t>
            </w:r>
            <w:r w:rsidR="00DC7468"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29</w:t>
            </w:r>
            <w:r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</w:t>
            </w:r>
            <w:r w:rsidR="00DC7468"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75</w:t>
            </w:r>
            <w:r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297737" w:rsidRPr="00537A1A" w14:paraId="257A82BD" w14:textId="77777777">
        <w:trPr>
          <w:trHeight w:val="226"/>
        </w:trPr>
        <w:tc>
          <w:tcPr>
            <w:tcW w:w="16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D1BD44" w14:textId="77777777" w:rsidR="00297737" w:rsidRPr="00537A1A" w:rsidRDefault="00297737" w:rsidP="00517AD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7A1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orceps minor</w:t>
            </w:r>
          </w:p>
        </w:tc>
        <w:tc>
          <w:tcPr>
            <w:tcW w:w="290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356C454" w14:textId="174E6ECB" w:rsidR="00297737" w:rsidRPr="00517AD7" w:rsidRDefault="00297737" w:rsidP="00517AD7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167E28"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21</w:t>
            </w:r>
            <w:r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-0.</w:t>
            </w:r>
            <w:r w:rsidR="00167E28"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29</w:t>
            </w:r>
            <w:r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</w:t>
            </w:r>
            <w:r w:rsidR="00167E28"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71</w:t>
            </w:r>
            <w:r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905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2B69033" w14:textId="6CE93E03" w:rsidR="00297737" w:rsidRPr="00517AD7" w:rsidRDefault="00297737" w:rsidP="00517AD7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63521A"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23</w:t>
            </w:r>
            <w:r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-0.</w:t>
            </w:r>
            <w:r w:rsidR="0063521A"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27</w:t>
            </w:r>
            <w:r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</w:t>
            </w:r>
            <w:r w:rsidR="0063521A"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73</w:t>
            </w:r>
            <w:r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90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0C6CB85" w14:textId="4691D373" w:rsidR="00297737" w:rsidRPr="00517AD7" w:rsidRDefault="00297737" w:rsidP="00517AD7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DC7468"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25</w:t>
            </w:r>
            <w:r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-0.</w:t>
            </w:r>
            <w:r w:rsidR="00DC7468"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25</w:t>
            </w:r>
            <w:r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</w:t>
            </w:r>
            <w:r w:rsidR="00DC7468"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75</w:t>
            </w:r>
            <w:r w:rsidRPr="00517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</w:tbl>
    <w:p w14:paraId="67F642D5" w14:textId="77777777" w:rsidR="00297737" w:rsidRPr="00537A1A" w:rsidRDefault="00297737" w:rsidP="00297737">
      <w:pPr>
        <w:rPr>
          <w:rFonts w:ascii="Times New Roman" w:hAnsi="Times New Roman" w:cs="Times New Roman"/>
          <w:sz w:val="18"/>
          <w:lang w:val="en-US"/>
        </w:rPr>
      </w:pPr>
      <w:r w:rsidRPr="00537A1A">
        <w:rPr>
          <w:rFonts w:ascii="Times New Roman" w:hAnsi="Times New Roman" w:cs="Times New Roman"/>
          <w:sz w:val="18"/>
          <w:lang w:val="en-US"/>
        </w:rPr>
        <w:t xml:space="preserve">Values represent the mean differences in z-score (95% confidence interval) of the </w:t>
      </w:r>
      <w:r>
        <w:rPr>
          <w:rFonts w:ascii="Times New Roman" w:hAnsi="Times New Roman" w:cs="Times New Roman"/>
          <w:sz w:val="18"/>
          <w:lang w:val="en-US"/>
        </w:rPr>
        <w:t xml:space="preserve">SII </w:t>
      </w:r>
      <w:r w:rsidRPr="00537A1A">
        <w:rPr>
          <w:rFonts w:ascii="Times New Roman" w:hAnsi="Times New Roman" w:cs="Times New Roman"/>
          <w:sz w:val="18"/>
          <w:lang w:val="en-US"/>
        </w:rPr>
        <w:t xml:space="preserve"> per standard deviation increase of the tract-specific </w:t>
      </w:r>
      <w:r>
        <w:rPr>
          <w:rFonts w:ascii="Times New Roman" w:hAnsi="Times New Roman" w:cs="Times New Roman"/>
          <w:sz w:val="18"/>
          <w:lang w:val="en-US"/>
        </w:rPr>
        <w:t>AD</w:t>
      </w:r>
      <w:r w:rsidRPr="00537A1A">
        <w:rPr>
          <w:rFonts w:ascii="Times New Roman" w:hAnsi="Times New Roman" w:cs="Times New Roman"/>
          <w:sz w:val="18"/>
          <w:lang w:val="en-US"/>
        </w:rPr>
        <w:t>. Stars indicate the significance level: * (p &lt; 0.05), ** (p &lt; 0.01), *** (p &lt; 0.001). Results in bold were statistically significant after correction for multiple testing (p &lt; 0.0032). Model I: adjusted for sex, age, age</w:t>
      </w:r>
      <w:r w:rsidRPr="00537A1A">
        <w:rPr>
          <w:rFonts w:ascii="Times New Roman" w:hAnsi="Times New Roman" w:cs="Times New Roman"/>
          <w:sz w:val="18"/>
          <w:vertAlign w:val="superscript"/>
          <w:lang w:val="en-US"/>
        </w:rPr>
        <w:t>2</w:t>
      </w:r>
      <w:r w:rsidRPr="00537A1A">
        <w:rPr>
          <w:rFonts w:ascii="Times New Roman" w:hAnsi="Times New Roman" w:cs="Times New Roman"/>
          <w:sz w:val="18"/>
          <w:lang w:val="en-US"/>
        </w:rPr>
        <w:t xml:space="preserve">, PTA, tract-specific WM volume, natural-log-transformed tract-specific WMH volume, ICV, and time between the hearing assessment and brain MRI acquisition. Model II: Model I and additionally adjusted for educational level, smoking behaviour, alcohol consumption, systolic blood pressure, diastolic blood pressure, the use of anti-hypertensive drugs and the presence of diabetes mellitus. </w:t>
      </w:r>
    </w:p>
    <w:p w14:paraId="6D6ECBBA" w14:textId="77777777" w:rsidR="00297737" w:rsidRDefault="00297737" w:rsidP="00297737">
      <w:pPr>
        <w:rPr>
          <w:lang w:val="en-US"/>
        </w:rPr>
      </w:pPr>
    </w:p>
    <w:p w14:paraId="4E8AA36B" w14:textId="77777777" w:rsidR="00297737" w:rsidRDefault="00297737" w:rsidP="00297737">
      <w:pPr>
        <w:rPr>
          <w:lang w:val="en-US"/>
        </w:rPr>
      </w:pPr>
    </w:p>
    <w:p w14:paraId="0C26F374" w14:textId="77777777" w:rsidR="00297737" w:rsidRDefault="00297737" w:rsidP="00297737">
      <w:pPr>
        <w:rPr>
          <w:lang w:val="en-US"/>
        </w:rPr>
      </w:pPr>
    </w:p>
    <w:p w14:paraId="03997D2E" w14:textId="77777777" w:rsidR="00297737" w:rsidRDefault="00297737" w:rsidP="00297737">
      <w:pPr>
        <w:rPr>
          <w:lang w:val="en-US"/>
        </w:rPr>
      </w:pPr>
    </w:p>
    <w:p w14:paraId="41B69E4D" w14:textId="77777777" w:rsidR="00297737" w:rsidRDefault="00297737" w:rsidP="00297737">
      <w:pPr>
        <w:rPr>
          <w:lang w:val="en-US"/>
        </w:rPr>
      </w:pPr>
    </w:p>
    <w:p w14:paraId="37AC1BA9" w14:textId="7266C3E7" w:rsidR="00297737" w:rsidRDefault="00297737" w:rsidP="00297737">
      <w:pPr>
        <w:rPr>
          <w:rFonts w:ascii="Times New Roman" w:hAnsi="Times New Roman" w:cs="Times New Roman"/>
          <w:bCs/>
          <w:color w:val="222222"/>
          <w:szCs w:val="20"/>
          <w:shd w:val="clear" w:color="auto" w:fill="FFFFFF"/>
          <w:lang w:val="en-US"/>
        </w:rPr>
      </w:pPr>
      <w:r w:rsidRPr="00BB2350">
        <w:rPr>
          <w:rFonts w:ascii="Times New Roman" w:hAnsi="Times New Roman" w:cs="Times New Roman"/>
          <w:b/>
          <w:bCs/>
          <w:color w:val="222222"/>
          <w:szCs w:val="20"/>
          <w:shd w:val="clear" w:color="auto" w:fill="FFFFFF"/>
          <w:lang w:val="en-US"/>
        </w:rPr>
        <w:lastRenderedPageBreak/>
        <w:t xml:space="preserve">Table </w:t>
      </w:r>
      <w:r w:rsidR="00260143">
        <w:rPr>
          <w:rFonts w:ascii="Times New Roman" w:hAnsi="Times New Roman" w:cs="Times New Roman"/>
          <w:b/>
          <w:bCs/>
          <w:color w:val="222222"/>
          <w:szCs w:val="20"/>
          <w:shd w:val="clear" w:color="auto" w:fill="FFFFFF"/>
          <w:lang w:val="en-US"/>
        </w:rPr>
        <w:t>C</w:t>
      </w:r>
      <w:r w:rsidR="007E22AE">
        <w:rPr>
          <w:rFonts w:ascii="Times New Roman" w:hAnsi="Times New Roman" w:cs="Times New Roman"/>
          <w:b/>
          <w:bCs/>
          <w:color w:val="222222"/>
          <w:szCs w:val="20"/>
          <w:shd w:val="clear" w:color="auto" w:fill="FFFFFF"/>
          <w:lang w:val="en-US"/>
        </w:rPr>
        <w:t>.</w:t>
      </w:r>
      <w:r>
        <w:rPr>
          <w:rFonts w:ascii="Times New Roman" w:hAnsi="Times New Roman" w:cs="Times New Roman"/>
          <w:b/>
          <w:bCs/>
          <w:color w:val="222222"/>
          <w:szCs w:val="20"/>
          <w:shd w:val="clear" w:color="auto" w:fill="FFFFFF"/>
          <w:lang w:val="en-US"/>
        </w:rPr>
        <w:t>2</w:t>
      </w:r>
    </w:p>
    <w:p w14:paraId="60ADE96D" w14:textId="6907F721" w:rsidR="00297737" w:rsidRPr="00537A1A" w:rsidRDefault="00297737" w:rsidP="00297737">
      <w:pPr>
        <w:rPr>
          <w:rFonts w:ascii="Times New Roman" w:hAnsi="Times New Roman" w:cs="Times New Roman"/>
          <w:sz w:val="20"/>
          <w:lang w:val="en-US"/>
        </w:rPr>
      </w:pPr>
      <w:r w:rsidRPr="00537A1A">
        <w:rPr>
          <w:rFonts w:ascii="Times New Roman" w:hAnsi="Times New Roman" w:cs="Times New Roman"/>
          <w:sz w:val="20"/>
          <w:lang w:val="en-US"/>
        </w:rPr>
        <w:t>Associations between the S</w:t>
      </w:r>
      <w:r>
        <w:rPr>
          <w:rFonts w:ascii="Times New Roman" w:hAnsi="Times New Roman" w:cs="Times New Roman"/>
          <w:sz w:val="20"/>
          <w:lang w:val="en-US"/>
        </w:rPr>
        <w:t>RT</w:t>
      </w:r>
      <w:r w:rsidRPr="00537A1A">
        <w:rPr>
          <w:rFonts w:ascii="Times New Roman" w:hAnsi="Times New Roman" w:cs="Times New Roman"/>
          <w:sz w:val="20"/>
          <w:lang w:val="en-US"/>
        </w:rPr>
        <w:t xml:space="preserve"> and the tract-specific </w:t>
      </w:r>
      <w:r>
        <w:rPr>
          <w:rFonts w:ascii="Times New Roman" w:hAnsi="Times New Roman" w:cs="Times New Roman"/>
          <w:sz w:val="20"/>
          <w:lang w:val="en-US"/>
        </w:rPr>
        <w:t>R</w:t>
      </w:r>
      <w:r w:rsidRPr="00537A1A">
        <w:rPr>
          <w:rFonts w:ascii="Times New Roman" w:hAnsi="Times New Roman" w:cs="Times New Roman"/>
          <w:sz w:val="20"/>
          <w:lang w:val="en-US"/>
        </w:rPr>
        <w:t>Ds</w:t>
      </w:r>
    </w:p>
    <w:tbl>
      <w:tblPr>
        <w:tblStyle w:val="TableGrid"/>
        <w:tblW w:w="10353" w:type="dxa"/>
        <w:tblInd w:w="-5" w:type="dxa"/>
        <w:tblLook w:val="04A0" w:firstRow="1" w:lastRow="0" w:firstColumn="1" w:lastColumn="0" w:noHBand="0" w:noVBand="1"/>
      </w:tblPr>
      <w:tblGrid>
        <w:gridCol w:w="1281"/>
        <w:gridCol w:w="390"/>
        <w:gridCol w:w="1122"/>
        <w:gridCol w:w="325"/>
        <w:gridCol w:w="1187"/>
        <w:gridCol w:w="260"/>
        <w:gridCol w:w="1252"/>
        <w:gridCol w:w="195"/>
        <w:gridCol w:w="927"/>
        <w:gridCol w:w="390"/>
        <w:gridCol w:w="130"/>
        <w:gridCol w:w="526"/>
        <w:gridCol w:w="856"/>
        <w:gridCol w:w="65"/>
        <w:gridCol w:w="1447"/>
      </w:tblGrid>
      <w:tr w:rsidR="00297737" w:rsidRPr="00537A1A" w14:paraId="5431CEE8" w14:textId="77777777">
        <w:trPr>
          <w:trHeight w:val="427"/>
        </w:trPr>
        <w:tc>
          <w:tcPr>
            <w:tcW w:w="16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E0DBEF" w14:textId="0F0BA36D" w:rsidR="00297737" w:rsidRPr="00537A1A" w:rsidRDefault="00F03BD3" w:rsidP="00517A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M</w:t>
            </w:r>
            <w:r w:rsidR="00297737" w:rsidRPr="00537A1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racts</w:t>
            </w:r>
          </w:p>
        </w:tc>
        <w:tc>
          <w:tcPr>
            <w:tcW w:w="289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62116D" w14:textId="77777777" w:rsidR="00297737" w:rsidRPr="00537A1A" w:rsidRDefault="00297737" w:rsidP="00517A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7A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 I</w:t>
            </w:r>
          </w:p>
        </w:tc>
        <w:tc>
          <w:tcPr>
            <w:tcW w:w="289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4365E1" w14:textId="77777777" w:rsidR="00297737" w:rsidRPr="00537A1A" w:rsidRDefault="00297737" w:rsidP="00517A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7A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 II</w:t>
            </w:r>
          </w:p>
        </w:tc>
        <w:tc>
          <w:tcPr>
            <w:tcW w:w="289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A83623" w14:textId="77777777" w:rsidR="00297737" w:rsidRPr="00537A1A" w:rsidRDefault="00297737" w:rsidP="00517A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 III</w:t>
            </w:r>
          </w:p>
        </w:tc>
      </w:tr>
      <w:tr w:rsidR="00297737" w:rsidRPr="00537A1A" w14:paraId="6AA42005" w14:textId="77777777">
        <w:trPr>
          <w:trHeight w:val="226"/>
        </w:trPr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DB6D3B" w14:textId="77777777" w:rsidR="00297737" w:rsidRPr="00537A1A" w:rsidRDefault="00297737" w:rsidP="00517AD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FA26D5" w14:textId="77777777" w:rsidR="00297737" w:rsidRPr="00537A1A" w:rsidRDefault="00297737" w:rsidP="00517AD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7A1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eft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hemisphere</w:t>
            </w:r>
          </w:p>
        </w:tc>
        <w:tc>
          <w:tcPr>
            <w:tcW w:w="15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B08E46" w14:textId="77777777" w:rsidR="00297737" w:rsidRPr="00537A1A" w:rsidRDefault="00297737" w:rsidP="00517AD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7A1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ight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hemisphere</w:t>
            </w:r>
          </w:p>
        </w:tc>
        <w:tc>
          <w:tcPr>
            <w:tcW w:w="15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4EE58D" w14:textId="77777777" w:rsidR="00297737" w:rsidRPr="00537A1A" w:rsidRDefault="00297737" w:rsidP="00517AD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7A1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eft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hemisphere</w:t>
            </w:r>
          </w:p>
        </w:tc>
        <w:tc>
          <w:tcPr>
            <w:tcW w:w="151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C92F0F" w14:textId="77777777" w:rsidR="00297737" w:rsidRPr="00537A1A" w:rsidRDefault="00297737" w:rsidP="00517AD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7A1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ight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hemisphere</w:t>
            </w:r>
          </w:p>
        </w:tc>
        <w:tc>
          <w:tcPr>
            <w:tcW w:w="151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1F2E51" w14:textId="77777777" w:rsidR="00297737" w:rsidRPr="00537A1A" w:rsidRDefault="00297737" w:rsidP="00517AD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7A1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eft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hemisphere</w:t>
            </w:r>
          </w:p>
        </w:tc>
        <w:tc>
          <w:tcPr>
            <w:tcW w:w="15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408110" w14:textId="77777777" w:rsidR="00297737" w:rsidRPr="00537A1A" w:rsidRDefault="00297737" w:rsidP="00517AD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7A1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ight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hemisphere</w:t>
            </w:r>
          </w:p>
        </w:tc>
      </w:tr>
      <w:tr w:rsidR="00297737" w:rsidRPr="00537A1A" w14:paraId="727CBFA4" w14:textId="77777777">
        <w:trPr>
          <w:trHeight w:val="226"/>
        </w:trPr>
        <w:tc>
          <w:tcPr>
            <w:tcW w:w="6939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6D5E85" w14:textId="77777777" w:rsidR="00297737" w:rsidRPr="003C2FB3" w:rsidRDefault="00297737" w:rsidP="00517AD7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3C2FB3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rainstem tracts</w:t>
            </w:r>
          </w:p>
        </w:tc>
        <w:tc>
          <w:tcPr>
            <w:tcW w:w="104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CFF413" w14:textId="77777777" w:rsidR="00297737" w:rsidRPr="003C2FB3" w:rsidRDefault="00297737" w:rsidP="00517AD7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236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D35BFD" w14:textId="77777777" w:rsidR="00297737" w:rsidRPr="003C2FB3" w:rsidRDefault="00297737" w:rsidP="00517AD7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</w:tr>
      <w:tr w:rsidR="00297737" w:rsidRPr="00537A1A" w14:paraId="3A1A2551" w14:textId="77777777">
        <w:trPr>
          <w:trHeight w:val="226"/>
        </w:trPr>
        <w:tc>
          <w:tcPr>
            <w:tcW w:w="16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D0E267" w14:textId="77777777" w:rsidR="00297737" w:rsidRPr="003C2FB3" w:rsidRDefault="00297737" w:rsidP="00517AD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2F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ddle cerebellar peduncle</w:t>
            </w:r>
          </w:p>
        </w:tc>
        <w:tc>
          <w:tcPr>
            <w:tcW w:w="2894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3AED1F" w14:textId="77777777" w:rsidR="008D3A50" w:rsidRDefault="00C14EFE" w:rsidP="00517AD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024 </w:t>
            </w:r>
          </w:p>
          <w:p w14:paraId="02825585" w14:textId="14A25245" w:rsidR="00297737" w:rsidRPr="008D3A50" w:rsidRDefault="00C14EFE" w:rsidP="00517AD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044, 0.049)</w:t>
            </w:r>
          </w:p>
        </w:tc>
        <w:tc>
          <w:tcPr>
            <w:tcW w:w="2894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688701" w14:textId="77777777" w:rsidR="008D3A50" w:rsidRDefault="007705D5" w:rsidP="00517AD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013 </w:t>
            </w:r>
          </w:p>
          <w:p w14:paraId="699FBBD1" w14:textId="2AD3B236" w:rsidR="00297737" w:rsidRPr="008D3A50" w:rsidRDefault="007705D5" w:rsidP="00517AD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046, 0.048)</w:t>
            </w:r>
          </w:p>
        </w:tc>
        <w:tc>
          <w:tcPr>
            <w:tcW w:w="289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7D672DE" w14:textId="77777777" w:rsidR="008D3A50" w:rsidRDefault="007A1E52" w:rsidP="00517AD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0.0031 </w:t>
            </w:r>
          </w:p>
          <w:p w14:paraId="6A7232F7" w14:textId="19015C82" w:rsidR="00297737" w:rsidRPr="008D3A50" w:rsidRDefault="007A1E52" w:rsidP="00517AD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05</w:t>
            </w:r>
            <w:r w:rsid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044)</w:t>
            </w:r>
          </w:p>
        </w:tc>
      </w:tr>
      <w:tr w:rsidR="00297737" w:rsidRPr="00537A1A" w14:paraId="6E21DAAC" w14:textId="77777777">
        <w:trPr>
          <w:trHeight w:val="238"/>
        </w:trPr>
        <w:tc>
          <w:tcPr>
            <w:tcW w:w="16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166A5F" w14:textId="77777777" w:rsidR="00297737" w:rsidRPr="003C2FB3" w:rsidRDefault="00297737" w:rsidP="00517AD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2F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dial lemniscus</w:t>
            </w:r>
          </w:p>
        </w:tc>
        <w:tc>
          <w:tcPr>
            <w:tcW w:w="14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9B3234" w14:textId="77777777" w:rsidR="008D3A50" w:rsidRDefault="00297737" w:rsidP="00517AD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</w:t>
            </w:r>
            <w:r w:rsidR="00C023DE"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33 </w:t>
            </w:r>
          </w:p>
          <w:p w14:paraId="0147D1F4" w14:textId="6446A0FF" w:rsidR="00297737" w:rsidRPr="008D3A50" w:rsidRDefault="00297737" w:rsidP="00517AD7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</w:t>
            </w:r>
            <w:r w:rsidR="00C023DE"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82</w:t>
            </w: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</w:t>
            </w:r>
            <w:r w:rsidR="00C023DE"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6</w:t>
            </w: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3CB3D8" w14:textId="77777777" w:rsidR="008D3A50" w:rsidRDefault="00297737" w:rsidP="00517AD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</w:t>
            </w:r>
            <w:r w:rsidR="00C023DE"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097 </w:t>
            </w:r>
          </w:p>
          <w:p w14:paraId="42D5F107" w14:textId="1BCC0BC2" w:rsidR="00297737" w:rsidRPr="008D3A50" w:rsidRDefault="00297737" w:rsidP="00517AD7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</w:t>
            </w:r>
            <w:r w:rsidR="00C023DE"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59</w:t>
            </w: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</w:t>
            </w:r>
            <w:r w:rsidR="00C023DE"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4</w:t>
            </w:r>
            <w:r w:rsid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A40020" w14:textId="77777777" w:rsidR="008D3A50" w:rsidRDefault="00297737" w:rsidP="00517AD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</w:t>
            </w:r>
            <w:r w:rsidR="00C023DE"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48 </w:t>
            </w:r>
          </w:p>
          <w:p w14:paraId="3A6FD111" w14:textId="7DEBE458" w:rsidR="00297737" w:rsidRPr="008D3A50" w:rsidRDefault="00297737" w:rsidP="00517AD7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</w:t>
            </w:r>
            <w:r w:rsidR="00C023DE"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97, </w:t>
            </w: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C023DE"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1</w:t>
            </w: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4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90BEBB" w14:textId="511E7EB1" w:rsidR="00297737" w:rsidRPr="008D3A50" w:rsidRDefault="00297737" w:rsidP="00517AD7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</w:t>
            </w:r>
            <w:r w:rsidR="00C023DE"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26 </w:t>
            </w: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</w:t>
            </w:r>
            <w:r w:rsidR="00C023DE"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76</w:t>
            </w: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</w:t>
            </w:r>
            <w:r w:rsidR="00C023DE"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24</w:t>
            </w: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4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90F917" w14:textId="093A865D" w:rsidR="00297737" w:rsidRPr="008D3A50" w:rsidRDefault="00297737" w:rsidP="00517AD7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</w:t>
            </w:r>
            <w:r w:rsidR="00C023DE"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44 </w:t>
            </w: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</w:t>
            </w:r>
            <w:r w:rsidR="00C023DE"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93, </w:t>
            </w: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C023DE"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48</w:t>
            </w: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E6F3C0" w14:textId="545EB9F4" w:rsidR="00297737" w:rsidRPr="008D3A50" w:rsidRDefault="00297737" w:rsidP="00517AD7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</w:t>
            </w:r>
            <w:r w:rsidR="00C023DE"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22 </w:t>
            </w: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</w:t>
            </w:r>
            <w:r w:rsidR="00C023DE"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72</w:t>
            </w: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</w:t>
            </w:r>
            <w:r w:rsidR="00C023DE"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28</w:t>
            </w: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297737" w:rsidRPr="00537A1A" w14:paraId="4488F732" w14:textId="77777777">
        <w:trPr>
          <w:trHeight w:val="226"/>
        </w:trPr>
        <w:tc>
          <w:tcPr>
            <w:tcW w:w="6939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23CEF518" w14:textId="77777777" w:rsidR="00297737" w:rsidRPr="003C2FB3" w:rsidRDefault="00297737" w:rsidP="00517AD7">
            <w:pPr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  <w:lang w:val="en-US"/>
              </w:rPr>
            </w:pPr>
            <w:r w:rsidRPr="003C2FB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rojection tracts</w:t>
            </w:r>
          </w:p>
        </w:tc>
        <w:tc>
          <w:tcPr>
            <w:tcW w:w="104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59D4FE4" w14:textId="77777777" w:rsidR="00297737" w:rsidRPr="003C2FB3" w:rsidRDefault="00297737" w:rsidP="00517AD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36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F0EC42F" w14:textId="77777777" w:rsidR="00297737" w:rsidRPr="003C2FB3" w:rsidRDefault="00297737" w:rsidP="00517AD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</w:tr>
      <w:tr w:rsidR="00297737" w:rsidRPr="00537A1A" w14:paraId="59263C90" w14:textId="77777777">
        <w:trPr>
          <w:trHeight w:val="226"/>
        </w:trPr>
        <w:tc>
          <w:tcPr>
            <w:tcW w:w="16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8014E0" w14:textId="77777777" w:rsidR="00297737" w:rsidRPr="003C2FB3" w:rsidRDefault="00297737" w:rsidP="00517AD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2F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orticospinal tract </w:t>
            </w:r>
          </w:p>
        </w:tc>
        <w:tc>
          <w:tcPr>
            <w:tcW w:w="14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D13225" w14:textId="77777777" w:rsidR="008D3A50" w:rsidRDefault="00297737" w:rsidP="00517AD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0.022 </w:t>
            </w:r>
          </w:p>
          <w:p w14:paraId="7D0A8CEC" w14:textId="50E1A704" w:rsidR="00297737" w:rsidRPr="008D3A50" w:rsidRDefault="00297737" w:rsidP="00517AD7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078, 0.034)</w:t>
            </w:r>
          </w:p>
        </w:tc>
        <w:tc>
          <w:tcPr>
            <w:tcW w:w="14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11840C" w14:textId="77777777" w:rsidR="008D3A50" w:rsidRDefault="00297737" w:rsidP="00517AD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9C095C"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42 </w:t>
            </w:r>
          </w:p>
          <w:p w14:paraId="13DE41D1" w14:textId="49188776" w:rsidR="00297737" w:rsidRPr="008D3A50" w:rsidRDefault="00297737" w:rsidP="00517AD7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</w:t>
            </w:r>
            <w:r w:rsidR="009C095C"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2</w:t>
            </w: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</w:t>
            </w:r>
            <w:r w:rsidR="009C095C"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96</w:t>
            </w: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ACD933" w14:textId="77777777" w:rsidR="008D3A50" w:rsidRDefault="00297737" w:rsidP="00517AD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</w:t>
            </w:r>
            <w:r w:rsidR="009C095C"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36 </w:t>
            </w:r>
          </w:p>
          <w:p w14:paraId="3397E119" w14:textId="77A5A4B6" w:rsidR="00297737" w:rsidRPr="008D3A50" w:rsidRDefault="00297737" w:rsidP="00517AD7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</w:t>
            </w:r>
            <w:r w:rsidR="009C095C"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93</w:t>
            </w: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</w:t>
            </w:r>
            <w:r w:rsidR="009C095C"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21</w:t>
            </w: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4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581704" w14:textId="77777777" w:rsidR="008D3A50" w:rsidRDefault="00297737" w:rsidP="00517AD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9C095C"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29 </w:t>
            </w:r>
          </w:p>
          <w:p w14:paraId="65ABD85E" w14:textId="12DCA2A4" w:rsidR="00297737" w:rsidRPr="008D3A50" w:rsidRDefault="00297737" w:rsidP="00517AD7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</w:t>
            </w:r>
            <w:r w:rsidR="009C095C"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26</w:t>
            </w: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</w:t>
            </w:r>
            <w:r w:rsidR="009C095C"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84</w:t>
            </w: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4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046983" w14:textId="77777777" w:rsidR="008D3A50" w:rsidRDefault="00297737" w:rsidP="00517AD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0.031 </w:t>
            </w:r>
          </w:p>
          <w:p w14:paraId="4EE57A8E" w14:textId="0F77B917" w:rsidR="00297737" w:rsidRPr="008D3A50" w:rsidRDefault="00297737" w:rsidP="00517AD7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</w:t>
            </w:r>
            <w:r w:rsidR="009C095C"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87</w:t>
            </w: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</w:t>
            </w:r>
            <w:r w:rsidR="009C095C"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25</w:t>
            </w: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E58CD3" w14:textId="77777777" w:rsidR="008D3A50" w:rsidRDefault="00297737" w:rsidP="00517AD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9C095C"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29 </w:t>
            </w:r>
          </w:p>
          <w:p w14:paraId="6AA50E66" w14:textId="32E3028C" w:rsidR="00297737" w:rsidRPr="008D3A50" w:rsidRDefault="00297737" w:rsidP="00517AD7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</w:t>
            </w:r>
            <w:r w:rsidR="009C095C"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26</w:t>
            </w: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</w:t>
            </w:r>
            <w:r w:rsidR="009C095C"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84</w:t>
            </w: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297737" w:rsidRPr="00537A1A" w14:paraId="2AD4D61B" w14:textId="77777777">
        <w:trPr>
          <w:trHeight w:val="238"/>
        </w:trPr>
        <w:tc>
          <w:tcPr>
            <w:tcW w:w="16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EE5487" w14:textId="77777777" w:rsidR="00297737" w:rsidRPr="003C2FB3" w:rsidRDefault="00297737" w:rsidP="00517AD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2F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terior thalamic radiation</w:t>
            </w:r>
          </w:p>
        </w:tc>
        <w:tc>
          <w:tcPr>
            <w:tcW w:w="14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3B51DD" w14:textId="77777777" w:rsidR="008D3A50" w:rsidRDefault="00297737" w:rsidP="00517AD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9C095C"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41 </w:t>
            </w:r>
          </w:p>
          <w:p w14:paraId="32B99A02" w14:textId="237DB2A6" w:rsidR="00297737" w:rsidRPr="008D3A50" w:rsidRDefault="00297737" w:rsidP="00517AD7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</w:t>
            </w:r>
            <w:r w:rsidR="009C095C"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35</w:t>
            </w: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12)</w:t>
            </w:r>
          </w:p>
        </w:tc>
        <w:tc>
          <w:tcPr>
            <w:tcW w:w="14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6C4ED2" w14:textId="77777777" w:rsidR="008D3A50" w:rsidRDefault="00297737" w:rsidP="00517AD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9C095C"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39 </w:t>
            </w:r>
          </w:p>
          <w:p w14:paraId="23BF9B6D" w14:textId="6B35F105" w:rsidR="00297737" w:rsidRPr="008D3A50" w:rsidRDefault="00297737" w:rsidP="00517AD7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</w:t>
            </w:r>
            <w:r w:rsidR="009C095C"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37</w:t>
            </w: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</w:t>
            </w:r>
            <w:r w:rsidR="009C095C"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C84CE5" w14:textId="77777777" w:rsidR="008D3A50" w:rsidRDefault="00297737" w:rsidP="00517AD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9C095C"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31 </w:t>
            </w:r>
          </w:p>
          <w:p w14:paraId="73219C6C" w14:textId="0A152F68" w:rsidR="00297737" w:rsidRPr="008D3A50" w:rsidRDefault="00297737" w:rsidP="00517AD7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</w:t>
            </w:r>
            <w:r w:rsidR="009C095C"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46</w:t>
            </w: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</w:t>
            </w:r>
            <w:r w:rsidR="009C095C"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4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66BFE6" w14:textId="77777777" w:rsidR="008D3A50" w:rsidRDefault="00297737" w:rsidP="00517AD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9C095C"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36 </w:t>
            </w:r>
          </w:p>
          <w:p w14:paraId="5F3937C9" w14:textId="17DAA7DE" w:rsidR="00297737" w:rsidRPr="008D3A50" w:rsidRDefault="00297737" w:rsidP="00517AD7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</w:t>
            </w:r>
            <w:r w:rsidR="009C095C"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4</w:t>
            </w:r>
            <w:r w:rsid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</w:t>
            </w:r>
            <w:r w:rsidR="009C095C"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4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2331D6" w14:textId="183B913F" w:rsidR="008D3A50" w:rsidRDefault="00297737" w:rsidP="00517AD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9C095C"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3</w:t>
            </w:r>
            <w:r w:rsid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9C095C"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  <w:p w14:paraId="68516BDD" w14:textId="6750D5B3" w:rsidR="00297737" w:rsidRPr="008D3A50" w:rsidRDefault="00297737" w:rsidP="00517AD7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</w:t>
            </w:r>
            <w:r w:rsidR="009C095C"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47</w:t>
            </w: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11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F144A4" w14:textId="77777777" w:rsidR="008D3A50" w:rsidRDefault="00297737" w:rsidP="00517AD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9C095C"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31 </w:t>
            </w:r>
          </w:p>
          <w:p w14:paraId="2943D87C" w14:textId="56450583" w:rsidR="00297737" w:rsidRPr="008D3A50" w:rsidRDefault="00297737" w:rsidP="00517AD7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</w:t>
            </w:r>
            <w:r w:rsidR="009C095C"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45</w:t>
            </w: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</w:t>
            </w:r>
            <w:r w:rsidR="009C095C"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297737" w:rsidRPr="00537A1A" w14:paraId="22FAA211" w14:textId="77777777">
        <w:trPr>
          <w:trHeight w:val="226"/>
        </w:trPr>
        <w:tc>
          <w:tcPr>
            <w:tcW w:w="16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26811B" w14:textId="77777777" w:rsidR="00297737" w:rsidRPr="003C2FB3" w:rsidRDefault="00297737" w:rsidP="00517AD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2F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perior thalamic radiation</w:t>
            </w:r>
          </w:p>
        </w:tc>
        <w:tc>
          <w:tcPr>
            <w:tcW w:w="14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E3919B" w14:textId="77777777" w:rsidR="008D3A50" w:rsidRDefault="00297737" w:rsidP="00517AD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9C095C"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33 </w:t>
            </w:r>
          </w:p>
          <w:p w14:paraId="0F09E89E" w14:textId="06C050AC" w:rsidR="00297737" w:rsidRPr="008D3A50" w:rsidRDefault="00297737" w:rsidP="00517AD7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</w:t>
            </w:r>
            <w:r w:rsidR="009C095C"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28</w:t>
            </w: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</w:t>
            </w:r>
            <w:r w:rsidR="009C095C"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94</w:t>
            </w: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6FBA2D" w14:textId="6F45FE34" w:rsidR="008D3A50" w:rsidRDefault="00297737" w:rsidP="00517AD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9C095C"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5</w:t>
            </w:r>
            <w:r w:rsid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9C095C"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  <w:p w14:paraId="15D3DE1E" w14:textId="2E911217" w:rsidR="00297737" w:rsidRPr="008D3A50" w:rsidRDefault="00297737" w:rsidP="00517AD7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</w:t>
            </w:r>
            <w:r w:rsidR="009C095C"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9</w:t>
            </w: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11)</w:t>
            </w:r>
          </w:p>
        </w:tc>
        <w:tc>
          <w:tcPr>
            <w:tcW w:w="14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1CEB1C" w14:textId="6D745F52" w:rsidR="008D3A50" w:rsidRDefault="00297737" w:rsidP="00517AD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9C095C"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3</w:t>
            </w:r>
            <w:r w:rsid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9C095C"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  <w:p w14:paraId="2F6FDC41" w14:textId="443ADC29" w:rsidR="00297737" w:rsidRPr="008D3A50" w:rsidRDefault="00297737" w:rsidP="00517AD7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</w:t>
            </w:r>
            <w:r w:rsidR="009C095C"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33</w:t>
            </w: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</w:t>
            </w:r>
            <w:r w:rsidR="009C095C"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93</w:t>
            </w: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4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10D587" w14:textId="77777777" w:rsidR="008D3A50" w:rsidRDefault="00297737" w:rsidP="00517AD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9C095C"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44 </w:t>
            </w:r>
          </w:p>
          <w:p w14:paraId="41D7EF06" w14:textId="4FD77784" w:rsidR="00297737" w:rsidRPr="008D3A50" w:rsidRDefault="00297737" w:rsidP="00517AD7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</w:t>
            </w:r>
            <w:r w:rsidR="009C095C"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6</w:t>
            </w: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</w:t>
            </w:r>
            <w:r w:rsidR="009C095C"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4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C25243" w14:textId="77777777" w:rsidR="008D3A50" w:rsidRDefault="00297737" w:rsidP="00517AD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9C095C"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34 </w:t>
            </w:r>
          </w:p>
          <w:p w14:paraId="68F173D5" w14:textId="403FE1B2" w:rsidR="00297737" w:rsidRPr="008D3A50" w:rsidRDefault="00297737" w:rsidP="00517AD7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</w:t>
            </w:r>
            <w:r w:rsidR="009C095C"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28</w:t>
            </w: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</w:t>
            </w:r>
            <w:r w:rsidR="009C095C"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96</w:t>
            </w: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72FC48" w14:textId="77777777" w:rsidR="008D3A50" w:rsidRDefault="00297737" w:rsidP="00517AD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9C095C"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41 </w:t>
            </w:r>
          </w:p>
          <w:p w14:paraId="14C34A00" w14:textId="35C27799" w:rsidR="00297737" w:rsidRPr="008D3A50" w:rsidRDefault="00297737" w:rsidP="00517AD7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018, 0.</w:t>
            </w:r>
            <w:r w:rsidR="009C095C"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297737" w:rsidRPr="00537A1A" w14:paraId="2D96E84A" w14:textId="77777777">
        <w:trPr>
          <w:trHeight w:val="226"/>
        </w:trPr>
        <w:tc>
          <w:tcPr>
            <w:tcW w:w="16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282545" w14:textId="77777777" w:rsidR="00297737" w:rsidRPr="003C2FB3" w:rsidRDefault="00297737" w:rsidP="00517AD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2F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sterior thalamic radiation</w:t>
            </w:r>
          </w:p>
        </w:tc>
        <w:tc>
          <w:tcPr>
            <w:tcW w:w="14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78CEA2" w14:textId="77777777" w:rsidR="00D2651E" w:rsidRPr="002E6F8E" w:rsidRDefault="00297737" w:rsidP="009C095C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E6F8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</w:t>
            </w:r>
            <w:r w:rsidR="009C095C" w:rsidRPr="002E6F8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086 </w:t>
            </w:r>
            <w:r w:rsidR="00D2651E" w:rsidRPr="002E6F8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**</w:t>
            </w:r>
          </w:p>
          <w:p w14:paraId="5F7C190C" w14:textId="08D03B1F" w:rsidR="00297737" w:rsidRPr="008D3A50" w:rsidRDefault="00297737" w:rsidP="00517AD7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E6F8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(0.</w:t>
            </w:r>
            <w:r w:rsidR="009C095C" w:rsidRPr="002E6F8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3</w:t>
            </w:r>
            <w:r w:rsidRPr="002E6F8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, 0.14)</w:t>
            </w:r>
          </w:p>
        </w:tc>
        <w:tc>
          <w:tcPr>
            <w:tcW w:w="14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EEADDF" w14:textId="77777777" w:rsidR="008D3A50" w:rsidRDefault="00297737" w:rsidP="00517AD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39 </w:t>
            </w:r>
          </w:p>
          <w:p w14:paraId="5B25D73B" w14:textId="2755A6DA" w:rsidR="00297737" w:rsidRPr="008D3A50" w:rsidRDefault="00297737" w:rsidP="00517AD7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</w:t>
            </w:r>
            <w:r w:rsidR="009C095C"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2</w:t>
            </w: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098)</w:t>
            </w:r>
          </w:p>
        </w:tc>
        <w:tc>
          <w:tcPr>
            <w:tcW w:w="14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39D0F2" w14:textId="77777777" w:rsidR="00D2651E" w:rsidRPr="002E6F8E" w:rsidRDefault="00297737" w:rsidP="009C095C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E6F8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</w:t>
            </w:r>
            <w:r w:rsidR="009C095C" w:rsidRPr="002E6F8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086 </w:t>
            </w:r>
            <w:r w:rsidR="00D2651E" w:rsidRPr="002E6F8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**</w:t>
            </w:r>
          </w:p>
          <w:p w14:paraId="15E8917F" w14:textId="73C89CF1" w:rsidR="00297737" w:rsidRPr="008D3A50" w:rsidRDefault="00297737" w:rsidP="00517AD7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E6F8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(0.</w:t>
            </w:r>
            <w:r w:rsidR="009C095C" w:rsidRPr="002E6F8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3</w:t>
            </w:r>
            <w:r w:rsidRPr="002E6F8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, 0.14)</w:t>
            </w:r>
          </w:p>
        </w:tc>
        <w:tc>
          <w:tcPr>
            <w:tcW w:w="144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92426F" w14:textId="77777777" w:rsidR="008D3A50" w:rsidRDefault="00297737" w:rsidP="00517AD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36 </w:t>
            </w:r>
          </w:p>
          <w:p w14:paraId="4535F11D" w14:textId="2479B7F0" w:rsidR="00297737" w:rsidRPr="008D3A50" w:rsidRDefault="00297737" w:rsidP="00517AD7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023, 0.095)</w:t>
            </w:r>
          </w:p>
        </w:tc>
        <w:tc>
          <w:tcPr>
            <w:tcW w:w="144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3229C8" w14:textId="77777777" w:rsidR="00D2651E" w:rsidRPr="002E6F8E" w:rsidRDefault="00297737" w:rsidP="009C095C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E6F8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</w:t>
            </w:r>
            <w:r w:rsidR="009C095C" w:rsidRPr="002E6F8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084 </w:t>
            </w:r>
            <w:r w:rsidR="00D2651E" w:rsidRPr="002E6F8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**</w:t>
            </w:r>
          </w:p>
          <w:p w14:paraId="79AE3948" w14:textId="37E75199" w:rsidR="00297737" w:rsidRPr="008D3A50" w:rsidRDefault="00297737" w:rsidP="00517AD7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E6F8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(0.</w:t>
            </w:r>
            <w:r w:rsidR="009C095C" w:rsidRPr="002E6F8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28</w:t>
            </w:r>
            <w:r w:rsidRPr="002E6F8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, 0.</w:t>
            </w:r>
            <w:r w:rsidR="009C095C" w:rsidRPr="002E6F8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4</w:t>
            </w:r>
            <w:r w:rsidRPr="002E6F8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C4ECEF" w14:textId="77777777" w:rsidR="008D3A50" w:rsidRDefault="00297737" w:rsidP="00517AD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34 </w:t>
            </w:r>
          </w:p>
          <w:p w14:paraId="2AC04800" w14:textId="2DA046B2" w:rsidR="00297737" w:rsidRPr="008D3A50" w:rsidRDefault="00297737" w:rsidP="00517AD7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</w:t>
            </w:r>
            <w:r w:rsidR="009C095C"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24</w:t>
            </w: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</w:t>
            </w:r>
            <w:r w:rsidR="009C095C"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92</w:t>
            </w: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297737" w:rsidRPr="00537A1A" w14:paraId="147B6F67" w14:textId="77777777">
        <w:trPr>
          <w:trHeight w:val="226"/>
        </w:trPr>
        <w:tc>
          <w:tcPr>
            <w:tcW w:w="6939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115A32E1" w14:textId="77777777" w:rsidR="00297737" w:rsidRPr="003C2FB3" w:rsidRDefault="00297737" w:rsidP="00517AD7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</w:pPr>
            <w:r w:rsidRPr="003C2FB3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ssociation tracts</w:t>
            </w:r>
          </w:p>
        </w:tc>
        <w:tc>
          <w:tcPr>
            <w:tcW w:w="104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C5EACF7" w14:textId="77777777" w:rsidR="00297737" w:rsidRPr="003C2FB3" w:rsidRDefault="00297737" w:rsidP="00517AD7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236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71E67A7" w14:textId="77777777" w:rsidR="00297737" w:rsidRPr="003C2FB3" w:rsidRDefault="00297737" w:rsidP="00517AD7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</w:tr>
      <w:tr w:rsidR="00297737" w:rsidRPr="00537A1A" w14:paraId="1644258D" w14:textId="77777777">
        <w:trPr>
          <w:trHeight w:val="226"/>
        </w:trPr>
        <w:tc>
          <w:tcPr>
            <w:tcW w:w="16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6D6DF3" w14:textId="77777777" w:rsidR="00297737" w:rsidRPr="003C2FB3" w:rsidRDefault="00297737" w:rsidP="00517AD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2F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perior longitudinal fasciculus</w:t>
            </w:r>
          </w:p>
        </w:tc>
        <w:tc>
          <w:tcPr>
            <w:tcW w:w="14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186727" w14:textId="77777777" w:rsidR="008D3A50" w:rsidRDefault="00297737" w:rsidP="00517AD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5657D1"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57 </w:t>
            </w:r>
          </w:p>
          <w:p w14:paraId="0F835645" w14:textId="06585DF0" w:rsidR="00297737" w:rsidRPr="008D3A50" w:rsidRDefault="00297737" w:rsidP="00517AD7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</w:t>
            </w:r>
            <w:r w:rsidR="005657D1"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17</w:t>
            </w: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12)</w:t>
            </w:r>
          </w:p>
        </w:tc>
        <w:tc>
          <w:tcPr>
            <w:tcW w:w="14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C513FD" w14:textId="77777777" w:rsidR="008D3A50" w:rsidRDefault="00297737" w:rsidP="00517AD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5657D1"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14 </w:t>
            </w:r>
          </w:p>
          <w:p w14:paraId="2AA7848B" w14:textId="33B70EF1" w:rsidR="00297737" w:rsidRPr="008D3A50" w:rsidRDefault="00297737" w:rsidP="00517AD7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</w:t>
            </w:r>
            <w:r w:rsidR="005657D1"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45</w:t>
            </w: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</w:t>
            </w:r>
            <w:r w:rsidR="005657D1"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73</w:t>
            </w: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406B37" w14:textId="77777777" w:rsidR="008D3A50" w:rsidRDefault="00297737" w:rsidP="00517AD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5657D1"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54 </w:t>
            </w:r>
          </w:p>
          <w:p w14:paraId="19AF0B3D" w14:textId="6154F4CE" w:rsidR="00297737" w:rsidRPr="008D3A50" w:rsidRDefault="00297737" w:rsidP="00517AD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</w:t>
            </w:r>
            <w:r w:rsidR="005657D1"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56</w:t>
            </w: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11)</w:t>
            </w:r>
          </w:p>
        </w:tc>
        <w:tc>
          <w:tcPr>
            <w:tcW w:w="144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A259E8" w14:textId="77777777" w:rsidR="008D3A50" w:rsidRDefault="00297737" w:rsidP="00517AD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5657D1"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099 </w:t>
            </w:r>
          </w:p>
          <w:p w14:paraId="4D83DABF" w14:textId="0ED95F9E" w:rsidR="00297737" w:rsidRPr="008D3A50" w:rsidRDefault="00297737" w:rsidP="00517AD7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</w:t>
            </w:r>
            <w:r w:rsidR="005657D1"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5</w:t>
            </w:r>
            <w:r w:rsid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</w:t>
            </w:r>
            <w:r w:rsidR="005657D1"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7</w:t>
            </w:r>
            <w:r w:rsid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4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D55629" w14:textId="77777777" w:rsidR="008D3A50" w:rsidRDefault="00297737" w:rsidP="00517AD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55 </w:t>
            </w:r>
          </w:p>
          <w:p w14:paraId="79783A0D" w14:textId="235D0D56" w:rsidR="00297737" w:rsidRPr="008D3A50" w:rsidRDefault="00297737" w:rsidP="00517AD7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</w:t>
            </w:r>
            <w:r w:rsidR="005657D1"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43</w:t>
            </w: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11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BBA2AF" w14:textId="77777777" w:rsidR="008D3A50" w:rsidRDefault="00297737" w:rsidP="00517AD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5657D1"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13 </w:t>
            </w:r>
          </w:p>
          <w:p w14:paraId="10CFFDB1" w14:textId="58273225" w:rsidR="00297737" w:rsidRPr="008D3A50" w:rsidRDefault="00297737" w:rsidP="00517AD7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</w:t>
            </w:r>
            <w:r w:rsidR="005657D1"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46</w:t>
            </w: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</w:t>
            </w:r>
            <w:r w:rsidR="005657D1"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72</w:t>
            </w: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297737" w:rsidRPr="00537A1A" w14:paraId="4652BE54" w14:textId="77777777">
        <w:trPr>
          <w:trHeight w:val="226"/>
        </w:trPr>
        <w:tc>
          <w:tcPr>
            <w:tcW w:w="16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61592E" w14:textId="77777777" w:rsidR="00297737" w:rsidRPr="003C2FB3" w:rsidRDefault="00297737" w:rsidP="00517AD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2F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ferior longitudinal fasciculus</w:t>
            </w:r>
          </w:p>
        </w:tc>
        <w:tc>
          <w:tcPr>
            <w:tcW w:w="14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52CB9D" w14:textId="77777777" w:rsidR="008D3A50" w:rsidRDefault="00297737" w:rsidP="00517AD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83 </w:t>
            </w:r>
            <w:r w:rsidR="00D2651E"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*</w:t>
            </w:r>
          </w:p>
          <w:p w14:paraId="78B9F8FC" w14:textId="4E3A0807" w:rsidR="00297737" w:rsidRPr="008D3A50" w:rsidRDefault="005657D1" w:rsidP="00517AD7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297737"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25</w:t>
            </w:r>
            <w:r w:rsidR="00297737"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14)</w:t>
            </w:r>
          </w:p>
        </w:tc>
        <w:tc>
          <w:tcPr>
            <w:tcW w:w="14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88C9EA" w14:textId="77777777" w:rsidR="008D3A50" w:rsidRDefault="00297737" w:rsidP="00517AD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62 </w:t>
            </w:r>
            <w:r w:rsidR="00D2651E"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* </w:t>
            </w:r>
          </w:p>
          <w:p w14:paraId="2503F6C6" w14:textId="12695259" w:rsidR="00297737" w:rsidRPr="008D3A50" w:rsidRDefault="00297737" w:rsidP="00517AD7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</w:t>
            </w:r>
            <w:r w:rsidR="005657D1"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37</w:t>
            </w: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12)</w:t>
            </w:r>
          </w:p>
        </w:tc>
        <w:tc>
          <w:tcPr>
            <w:tcW w:w="14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7C7EC3" w14:textId="77777777" w:rsidR="003E69A0" w:rsidRPr="008D3A50" w:rsidRDefault="00297737" w:rsidP="005657D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75 </w:t>
            </w:r>
            <w:r w:rsidR="00D2651E"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  <w:p w14:paraId="50066EE2" w14:textId="186673FD" w:rsidR="00297737" w:rsidRPr="008D3A50" w:rsidRDefault="005657D1" w:rsidP="00517AD7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297737"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6</w:t>
            </w:r>
            <w:r w:rsidR="00297737"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13)</w:t>
            </w:r>
          </w:p>
        </w:tc>
        <w:tc>
          <w:tcPr>
            <w:tcW w:w="144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FDDE7E" w14:textId="77777777" w:rsidR="008D3A50" w:rsidRDefault="00297737" w:rsidP="00517AD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5657D1"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58 </w:t>
            </w:r>
          </w:p>
          <w:p w14:paraId="139B0570" w14:textId="09CC5C4E" w:rsidR="00297737" w:rsidRPr="008D3A50" w:rsidRDefault="00297737" w:rsidP="00517AD7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</w:t>
            </w:r>
            <w:r w:rsidR="005657D1"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079</w:t>
            </w: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12)</w:t>
            </w:r>
          </w:p>
        </w:tc>
        <w:tc>
          <w:tcPr>
            <w:tcW w:w="144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8FD0E8" w14:textId="77777777" w:rsidR="003E69A0" w:rsidRPr="008D3A50" w:rsidRDefault="00297737" w:rsidP="005657D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73 </w:t>
            </w:r>
            <w:r w:rsidR="003E69A0"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  <w:p w14:paraId="68202FD9" w14:textId="584B0F1E" w:rsidR="00297737" w:rsidRPr="008D3A50" w:rsidRDefault="00297737" w:rsidP="00517AD7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14, 0.13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4A302F" w14:textId="77777777" w:rsidR="008D3A50" w:rsidRDefault="00297737" w:rsidP="00517AD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55 </w:t>
            </w:r>
          </w:p>
          <w:p w14:paraId="50F446F3" w14:textId="266C7ED3" w:rsidR="00297737" w:rsidRPr="008D3A50" w:rsidRDefault="00297737" w:rsidP="00517AD7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</w:t>
            </w:r>
            <w:r w:rsidR="005657D1"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35</w:t>
            </w: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11)</w:t>
            </w:r>
          </w:p>
        </w:tc>
      </w:tr>
      <w:tr w:rsidR="00297737" w:rsidRPr="00537A1A" w14:paraId="24D98152" w14:textId="77777777">
        <w:trPr>
          <w:trHeight w:val="226"/>
        </w:trPr>
        <w:tc>
          <w:tcPr>
            <w:tcW w:w="16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5C857D" w14:textId="77777777" w:rsidR="00297737" w:rsidRPr="003C2FB3" w:rsidRDefault="00297737" w:rsidP="00517AD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2F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ferior fronto-occipital fasciculus</w:t>
            </w:r>
          </w:p>
        </w:tc>
        <w:tc>
          <w:tcPr>
            <w:tcW w:w="14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1E8036" w14:textId="77777777" w:rsidR="00FB38FB" w:rsidRPr="002E6F8E" w:rsidRDefault="00297737" w:rsidP="005657D1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E6F8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</w:t>
            </w:r>
            <w:r w:rsidR="005657D1" w:rsidRPr="002E6F8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12 </w:t>
            </w:r>
            <w:r w:rsidR="00FB38FB" w:rsidRPr="002E6F8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***</w:t>
            </w:r>
          </w:p>
          <w:p w14:paraId="2143373D" w14:textId="7E908A81" w:rsidR="00297737" w:rsidRPr="002E6F8E" w:rsidRDefault="00297737" w:rsidP="00517AD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E6F8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(0.</w:t>
            </w:r>
            <w:r w:rsidR="005657D1" w:rsidRPr="002E6F8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6</w:t>
            </w:r>
            <w:r w:rsidRPr="002E6F8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, 0.</w:t>
            </w:r>
            <w:r w:rsidR="005657D1" w:rsidRPr="002E6F8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8</w:t>
            </w:r>
            <w:r w:rsidRPr="002E6F8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4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EE4591" w14:textId="77777777" w:rsidR="00FB38FB" w:rsidRPr="002E6F8E" w:rsidRDefault="00297737" w:rsidP="005657D1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E6F8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</w:t>
            </w:r>
            <w:r w:rsidR="005657D1" w:rsidRPr="002E6F8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036 </w:t>
            </w:r>
            <w:r w:rsidR="00FB38FB" w:rsidRPr="002E6F8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***</w:t>
            </w:r>
          </w:p>
          <w:p w14:paraId="7A397C86" w14:textId="53AE4DDF" w:rsidR="00297737" w:rsidRPr="008D3A50" w:rsidRDefault="00297737" w:rsidP="00517AD7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E6F8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(-0.</w:t>
            </w:r>
            <w:r w:rsidR="005657D1" w:rsidRPr="002E6F8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25</w:t>
            </w:r>
            <w:r w:rsidRPr="002E6F8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, 0.</w:t>
            </w:r>
            <w:r w:rsidR="005657D1" w:rsidRPr="002E6F8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97</w:t>
            </w:r>
            <w:r w:rsidRPr="002E6F8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4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38487F" w14:textId="77777777" w:rsidR="008D3A50" w:rsidRDefault="00297737" w:rsidP="00517AD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12 </w:t>
            </w:r>
          </w:p>
          <w:p w14:paraId="4BAB2655" w14:textId="7D41FA50" w:rsidR="00297737" w:rsidRPr="008D3A50" w:rsidRDefault="00297737" w:rsidP="00517AD7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</w:t>
            </w:r>
            <w:r w:rsidR="005657D1"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6</w:t>
            </w:r>
            <w:r w:rsid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18)</w:t>
            </w:r>
          </w:p>
        </w:tc>
        <w:tc>
          <w:tcPr>
            <w:tcW w:w="144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95C5A7" w14:textId="77777777" w:rsidR="008D3A50" w:rsidRDefault="00297737" w:rsidP="00517AD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5657D1"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37 </w:t>
            </w:r>
          </w:p>
          <w:p w14:paraId="5EFE4ED1" w14:textId="3FEA7BA2" w:rsidR="00297737" w:rsidRPr="008D3A50" w:rsidRDefault="00297737" w:rsidP="00517AD7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</w:t>
            </w:r>
            <w:r w:rsidR="005657D1"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25</w:t>
            </w: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</w:t>
            </w:r>
            <w:r w:rsidR="005657D1"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99</w:t>
            </w: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4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A83B31" w14:textId="77777777" w:rsidR="00FB38FB" w:rsidRPr="002E6F8E" w:rsidRDefault="00297737" w:rsidP="005657D1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E6F8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0.12 </w:t>
            </w:r>
            <w:r w:rsidR="00FB38FB" w:rsidRPr="002E6F8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***</w:t>
            </w:r>
          </w:p>
          <w:p w14:paraId="0F775246" w14:textId="60AE2AAE" w:rsidR="00297737" w:rsidRPr="008D3A50" w:rsidRDefault="00297737" w:rsidP="00517AD7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E6F8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(0.06, 0.18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03449F" w14:textId="77777777" w:rsidR="008D3A50" w:rsidRDefault="00297737" w:rsidP="00517AD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5657D1"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39 </w:t>
            </w:r>
          </w:p>
          <w:p w14:paraId="51A43D89" w14:textId="348B7B3B" w:rsidR="00297737" w:rsidRPr="008D3A50" w:rsidRDefault="00297737" w:rsidP="00517AD7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</w:t>
            </w:r>
            <w:r w:rsidR="005657D1"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22</w:t>
            </w: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</w:t>
            </w:r>
            <w:r w:rsidR="005657D1"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297737" w:rsidRPr="00537A1A" w14:paraId="2786956E" w14:textId="77777777">
        <w:trPr>
          <w:trHeight w:val="226"/>
        </w:trPr>
        <w:tc>
          <w:tcPr>
            <w:tcW w:w="16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42E461" w14:textId="77777777" w:rsidR="00297737" w:rsidRPr="003C2FB3" w:rsidRDefault="00297737" w:rsidP="00517AD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2F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ncinate fasciculus</w:t>
            </w:r>
          </w:p>
        </w:tc>
        <w:tc>
          <w:tcPr>
            <w:tcW w:w="14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EA275F" w14:textId="77777777" w:rsidR="00D90B85" w:rsidRPr="008D3A50" w:rsidRDefault="00297737" w:rsidP="005657D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5657D1"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69 </w:t>
            </w:r>
            <w:r w:rsidR="00D90B85"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  <w:p w14:paraId="7853F780" w14:textId="2C484E22" w:rsidR="00297737" w:rsidRPr="008D3A50" w:rsidRDefault="00297737" w:rsidP="00517AD7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13, 0.13)</w:t>
            </w:r>
          </w:p>
        </w:tc>
        <w:tc>
          <w:tcPr>
            <w:tcW w:w="14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27A3DE" w14:textId="70C63C02" w:rsidR="008D3A50" w:rsidRDefault="00297737" w:rsidP="00517AD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5657D1"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5</w:t>
            </w:r>
            <w:r w:rsid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5657D1"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  <w:p w14:paraId="7D0B6F19" w14:textId="7FF91A0D" w:rsidR="00297737" w:rsidRPr="008D3A50" w:rsidRDefault="00297737" w:rsidP="00517AD7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</w:t>
            </w:r>
            <w:r w:rsidR="005657D1"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44</w:t>
            </w: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</w:t>
            </w:r>
            <w:r w:rsidR="005657D1"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F8B3D3" w14:textId="77777777" w:rsidR="00D90B85" w:rsidRPr="008D3A50" w:rsidRDefault="00297737" w:rsidP="005657D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65 </w:t>
            </w:r>
            <w:r w:rsidR="00D90B85"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  <w:p w14:paraId="5E3D57C7" w14:textId="76293C3C" w:rsidR="00297737" w:rsidRPr="008D3A50" w:rsidRDefault="00297737" w:rsidP="00517AD7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</w:t>
            </w:r>
            <w:r w:rsidR="005657D1"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78</w:t>
            </w: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12)</w:t>
            </w:r>
          </w:p>
        </w:tc>
        <w:tc>
          <w:tcPr>
            <w:tcW w:w="144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1A8EF1" w14:textId="77777777" w:rsidR="008D3A50" w:rsidRDefault="00297737" w:rsidP="00517AD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5657D1"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48 </w:t>
            </w:r>
          </w:p>
          <w:p w14:paraId="010E430D" w14:textId="6A574C64" w:rsidR="00297737" w:rsidRPr="008D3A50" w:rsidRDefault="00297737" w:rsidP="00517AD7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</w:t>
            </w:r>
            <w:r w:rsidR="005657D1"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69</w:t>
            </w: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</w:t>
            </w:r>
            <w:r w:rsidR="005657D1"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4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E2DB7A" w14:textId="77777777" w:rsidR="00D90B85" w:rsidRPr="008D3A50" w:rsidRDefault="00297737" w:rsidP="005657D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62 </w:t>
            </w:r>
            <w:r w:rsidR="00D90B85"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  <w:p w14:paraId="750A9B51" w14:textId="50E5971C" w:rsidR="00297737" w:rsidRPr="008D3A50" w:rsidRDefault="00297737" w:rsidP="00517AD7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</w:t>
            </w:r>
            <w:r w:rsidR="005657D1"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51</w:t>
            </w: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12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CF15FE" w14:textId="77777777" w:rsidR="008D3A50" w:rsidRDefault="00297737" w:rsidP="00517AD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5657D1"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5</w:t>
            </w:r>
            <w:r w:rsid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5657D1"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  <w:p w14:paraId="0D9BA7F2" w14:textId="77384C2B" w:rsidR="00297737" w:rsidRPr="008D3A50" w:rsidRDefault="00297737" w:rsidP="00517AD7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</w:t>
            </w:r>
            <w:r w:rsidR="005657D1"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46</w:t>
            </w: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1</w:t>
            </w:r>
            <w:r w:rsid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297737" w:rsidRPr="00537A1A" w14:paraId="74639380" w14:textId="77777777">
        <w:trPr>
          <w:trHeight w:val="226"/>
        </w:trPr>
        <w:tc>
          <w:tcPr>
            <w:tcW w:w="6939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711F5E5F" w14:textId="77777777" w:rsidR="00297737" w:rsidRPr="003C2FB3" w:rsidRDefault="00297737" w:rsidP="00517AD7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</w:pPr>
            <w:r w:rsidRPr="003C2FB3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Limbic system tracts</w:t>
            </w:r>
          </w:p>
        </w:tc>
        <w:tc>
          <w:tcPr>
            <w:tcW w:w="104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B74524E" w14:textId="77777777" w:rsidR="00297737" w:rsidRPr="003C2FB3" w:rsidRDefault="00297737" w:rsidP="00517AD7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236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886547A" w14:textId="77777777" w:rsidR="00297737" w:rsidRPr="003C2FB3" w:rsidRDefault="00297737" w:rsidP="00517AD7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</w:tr>
      <w:tr w:rsidR="00297737" w:rsidRPr="00537A1A" w14:paraId="28FED629" w14:textId="77777777">
        <w:trPr>
          <w:trHeight w:val="226"/>
        </w:trPr>
        <w:tc>
          <w:tcPr>
            <w:tcW w:w="16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1E84C5" w14:textId="77777777" w:rsidR="00297737" w:rsidRPr="003C2FB3" w:rsidRDefault="00297737" w:rsidP="00517AD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2F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ingulate gyrus part of the cingulum</w:t>
            </w:r>
          </w:p>
        </w:tc>
        <w:tc>
          <w:tcPr>
            <w:tcW w:w="14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835FC9" w14:textId="0E19BA36" w:rsidR="00297737" w:rsidRPr="008D3A50" w:rsidRDefault="00297737" w:rsidP="00517AD7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</w:t>
            </w:r>
            <w:r w:rsidR="00400ED2"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042 </w:t>
            </w: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</w:t>
            </w:r>
            <w:r w:rsidR="00400ED2"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55</w:t>
            </w: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</w:t>
            </w:r>
            <w:r w:rsidR="00400ED2"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47</w:t>
            </w: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2615C1" w14:textId="77777777" w:rsidR="00D74D86" w:rsidRPr="008D3A50" w:rsidRDefault="00297737" w:rsidP="00400ED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400ED2"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56 </w:t>
            </w:r>
            <w:r w:rsidR="00D74D86"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  <w:p w14:paraId="3C562176" w14:textId="1686959B" w:rsidR="00297737" w:rsidRPr="008D3A50" w:rsidRDefault="00297737" w:rsidP="00517AD7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</w:t>
            </w:r>
            <w:r w:rsidR="00400ED2"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65</w:t>
            </w: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11)</w:t>
            </w:r>
          </w:p>
        </w:tc>
        <w:tc>
          <w:tcPr>
            <w:tcW w:w="14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158117" w14:textId="77777777" w:rsidR="008D3A50" w:rsidRDefault="00297737" w:rsidP="00517AD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</w:t>
            </w:r>
            <w:r w:rsidR="00400ED2"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019 </w:t>
            </w:r>
          </w:p>
          <w:p w14:paraId="12104691" w14:textId="672CC885" w:rsidR="00297737" w:rsidRPr="008D3A50" w:rsidRDefault="00297737" w:rsidP="00517AD7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</w:t>
            </w:r>
            <w:r w:rsidR="00400ED2"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54</w:t>
            </w: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</w:t>
            </w:r>
            <w:r w:rsidR="00400ED2"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5</w:t>
            </w: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4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DCB062" w14:textId="77777777" w:rsidR="00D74D86" w:rsidRPr="008D3A50" w:rsidRDefault="00297737" w:rsidP="00400ED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400ED2"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53 </w:t>
            </w:r>
            <w:r w:rsidR="00D74D86"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  <w:p w14:paraId="01D039A7" w14:textId="752C0585" w:rsidR="00297737" w:rsidRPr="008D3A50" w:rsidRDefault="00297737" w:rsidP="00517AD7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</w:t>
            </w:r>
            <w:r w:rsidR="00400ED2"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3</w:t>
            </w: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</w:t>
            </w:r>
            <w:r w:rsidR="00400ED2"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4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CB212B" w14:textId="77777777" w:rsidR="008D3A50" w:rsidRDefault="00297737" w:rsidP="00517AD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400ED2"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036 </w:t>
            </w:r>
          </w:p>
          <w:p w14:paraId="3C7C4C91" w14:textId="2B187848" w:rsidR="00297737" w:rsidRPr="008D3A50" w:rsidRDefault="00297737" w:rsidP="00517AD7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</w:t>
            </w:r>
            <w:r w:rsidR="00400ED2"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48</w:t>
            </w: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</w:t>
            </w:r>
            <w:r w:rsidR="00400ED2"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55</w:t>
            </w: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7AD63C" w14:textId="77777777" w:rsidR="008D3A50" w:rsidRDefault="00297737" w:rsidP="00517AD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400ED2"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58 </w:t>
            </w:r>
            <w:r w:rsidR="00D74D86"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  <w:r w:rsidR="00400ED2"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  <w:p w14:paraId="0FA0DB04" w14:textId="5FC4659B" w:rsidR="00297737" w:rsidRPr="008D3A50" w:rsidRDefault="00297737" w:rsidP="00517AD7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</w:t>
            </w:r>
            <w:r w:rsidR="00400ED2"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83</w:t>
            </w: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11)</w:t>
            </w:r>
          </w:p>
        </w:tc>
      </w:tr>
      <w:tr w:rsidR="00297737" w:rsidRPr="00537A1A" w14:paraId="5EDC1AB6" w14:textId="77777777">
        <w:trPr>
          <w:trHeight w:val="226"/>
        </w:trPr>
        <w:tc>
          <w:tcPr>
            <w:tcW w:w="16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6AB517" w14:textId="77777777" w:rsidR="00297737" w:rsidRPr="003C2FB3" w:rsidRDefault="00297737" w:rsidP="00517AD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2F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rahippocampal part of the cingulum</w:t>
            </w:r>
          </w:p>
        </w:tc>
        <w:tc>
          <w:tcPr>
            <w:tcW w:w="14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2F57A3" w14:textId="2DAB890B" w:rsidR="00297737" w:rsidRPr="008D3A50" w:rsidRDefault="00297737" w:rsidP="00517AD7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400ED2"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3 </w:t>
            </w: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</w:t>
            </w:r>
            <w:r w:rsidR="00400ED2"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7</w:t>
            </w: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</w:t>
            </w:r>
            <w:r w:rsidR="00400ED2"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77</w:t>
            </w: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D2388C" w14:textId="4933648C" w:rsidR="00297737" w:rsidRPr="008D3A50" w:rsidRDefault="00297737" w:rsidP="00517AD7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2 (-0.</w:t>
            </w:r>
            <w:r w:rsidR="00400ED2"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36</w:t>
            </w: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</w:t>
            </w:r>
            <w:r w:rsidR="00400ED2"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6</w:t>
            </w: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789F92" w14:textId="77777777" w:rsidR="008D3A50" w:rsidRDefault="00297737" w:rsidP="00517AD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400ED2"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28 </w:t>
            </w:r>
          </w:p>
          <w:p w14:paraId="5DFFA6D9" w14:textId="200622FA" w:rsidR="00297737" w:rsidRPr="008D3A50" w:rsidRDefault="00297737" w:rsidP="00517AD7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</w:t>
            </w:r>
            <w:r w:rsidR="00400ED2"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9</w:t>
            </w: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</w:t>
            </w:r>
            <w:r w:rsidR="00400ED2"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75</w:t>
            </w: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4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F318C0" w14:textId="77777777" w:rsidR="008D3A50" w:rsidRDefault="00297737" w:rsidP="00517AD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400ED2"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15 </w:t>
            </w:r>
          </w:p>
          <w:p w14:paraId="1FC28748" w14:textId="7C8E7A34" w:rsidR="00297737" w:rsidRPr="008D3A50" w:rsidRDefault="00297737" w:rsidP="00517AD7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</w:t>
            </w:r>
            <w:r w:rsidR="00400ED2"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33</w:t>
            </w: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063)</w:t>
            </w:r>
          </w:p>
        </w:tc>
        <w:tc>
          <w:tcPr>
            <w:tcW w:w="144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27FEEE" w14:textId="77777777" w:rsidR="008D3A50" w:rsidRDefault="00297737" w:rsidP="00517AD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400ED2"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27 </w:t>
            </w:r>
          </w:p>
          <w:p w14:paraId="39BBB152" w14:textId="136BD6B4" w:rsidR="00297737" w:rsidRPr="008D3A50" w:rsidRDefault="00297737" w:rsidP="00517AD7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</w:t>
            </w:r>
            <w:r w:rsidR="00400ED2"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2</w:t>
            </w:r>
            <w:r w:rsid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</w:t>
            </w:r>
            <w:r w:rsidR="00400ED2"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74</w:t>
            </w: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D6B4C8" w14:textId="77777777" w:rsidR="008D3A50" w:rsidRDefault="00297737" w:rsidP="00517AD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400ED2"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15 </w:t>
            </w:r>
          </w:p>
          <w:p w14:paraId="223ED0C7" w14:textId="5F7976FD" w:rsidR="00297737" w:rsidRPr="008D3A50" w:rsidRDefault="00297737" w:rsidP="00517AD7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</w:t>
            </w:r>
            <w:r w:rsidR="00400ED2"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33</w:t>
            </w: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063)</w:t>
            </w:r>
          </w:p>
        </w:tc>
      </w:tr>
      <w:tr w:rsidR="00297737" w:rsidRPr="00537A1A" w14:paraId="675BDDE2" w14:textId="77777777">
        <w:trPr>
          <w:trHeight w:val="226"/>
        </w:trPr>
        <w:tc>
          <w:tcPr>
            <w:tcW w:w="6939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3CF9AFB4" w14:textId="77777777" w:rsidR="00297737" w:rsidRPr="003C2FB3" w:rsidRDefault="00297737" w:rsidP="00517AD7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</w:pPr>
            <w:r w:rsidRPr="003C2FB3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Callosal tracts</w:t>
            </w:r>
          </w:p>
        </w:tc>
        <w:tc>
          <w:tcPr>
            <w:tcW w:w="104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1D66255" w14:textId="77777777" w:rsidR="00297737" w:rsidRPr="003C2FB3" w:rsidRDefault="00297737" w:rsidP="00517AD7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236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8873DD5" w14:textId="77777777" w:rsidR="00297737" w:rsidRPr="003C2FB3" w:rsidRDefault="00297737" w:rsidP="00517AD7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</w:tr>
      <w:tr w:rsidR="00297737" w:rsidRPr="00537A1A" w14:paraId="0B63A53F" w14:textId="77777777">
        <w:trPr>
          <w:trHeight w:val="226"/>
        </w:trPr>
        <w:tc>
          <w:tcPr>
            <w:tcW w:w="16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5C0835" w14:textId="77777777" w:rsidR="00297737" w:rsidRPr="003C2FB3" w:rsidRDefault="00297737" w:rsidP="00517AD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2F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orceps major</w:t>
            </w:r>
          </w:p>
        </w:tc>
        <w:tc>
          <w:tcPr>
            <w:tcW w:w="2894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B3C2AE" w14:textId="016531CF" w:rsidR="00297737" w:rsidRPr="008D3A50" w:rsidRDefault="00297737" w:rsidP="00517AD7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761CCE"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52</w:t>
            </w: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-0.</w:t>
            </w:r>
            <w:r w:rsidR="00761CCE"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67</w:t>
            </w: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</w:t>
            </w:r>
            <w:r w:rsidR="00761CCE"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894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40567D" w14:textId="7ED0FE85" w:rsidR="00297737" w:rsidRPr="008D3A50" w:rsidRDefault="00297737" w:rsidP="00517AD7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447189"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53</w:t>
            </w: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-0.</w:t>
            </w:r>
            <w:r w:rsidR="00447189"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6</w:t>
            </w: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</w:t>
            </w:r>
            <w:r w:rsidR="00447189"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894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42EBF9" w14:textId="0D11ACB7" w:rsidR="00297737" w:rsidRPr="008D3A50" w:rsidRDefault="00297737" w:rsidP="00517AD7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A014D2"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54</w:t>
            </w: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-0.</w:t>
            </w:r>
            <w:r w:rsidR="00A014D2"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47</w:t>
            </w: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</w:t>
            </w:r>
            <w:r w:rsidR="00A014D2"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297737" w:rsidRPr="00537A1A" w14:paraId="1BFD5C78" w14:textId="77777777">
        <w:trPr>
          <w:trHeight w:val="226"/>
        </w:trPr>
        <w:tc>
          <w:tcPr>
            <w:tcW w:w="16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C72A0C" w14:textId="77777777" w:rsidR="00297737" w:rsidRPr="003C2FB3" w:rsidRDefault="00297737" w:rsidP="00517AD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2F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orceps minor</w:t>
            </w:r>
          </w:p>
        </w:tc>
        <w:tc>
          <w:tcPr>
            <w:tcW w:w="289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BA4BEC3" w14:textId="53D3B133" w:rsidR="00297737" w:rsidRPr="008D3A50" w:rsidRDefault="00297737" w:rsidP="00517AD7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761CCE"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43</w:t>
            </w: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-0.</w:t>
            </w:r>
            <w:r w:rsidR="00761CCE"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4</w:t>
            </w: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</w:t>
            </w:r>
            <w:r w:rsidR="00761CCE"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894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A3725B7" w14:textId="3A6D1407" w:rsidR="00297737" w:rsidRPr="008D3A50" w:rsidRDefault="00297737" w:rsidP="00517AD7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447189"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39</w:t>
            </w: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-0.</w:t>
            </w:r>
            <w:r w:rsidR="00447189"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9</w:t>
            </w: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</w:t>
            </w:r>
            <w:r w:rsidR="00447189"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97</w:t>
            </w: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89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0AEC662" w14:textId="12CD1A10" w:rsidR="00297737" w:rsidRPr="008D3A50" w:rsidRDefault="00297737" w:rsidP="00517AD7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A014D2"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39</w:t>
            </w: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-0.</w:t>
            </w:r>
            <w:r w:rsidR="00A014D2"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8</w:t>
            </w:r>
            <w:r w:rsidRPr="008D3A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096)</w:t>
            </w:r>
          </w:p>
        </w:tc>
      </w:tr>
    </w:tbl>
    <w:p w14:paraId="61D12A47" w14:textId="77777777" w:rsidR="00297737" w:rsidRPr="00537A1A" w:rsidRDefault="00297737" w:rsidP="00297737">
      <w:pPr>
        <w:rPr>
          <w:rFonts w:ascii="Times New Roman" w:hAnsi="Times New Roman" w:cs="Times New Roman"/>
          <w:sz w:val="18"/>
          <w:lang w:val="en-US"/>
        </w:rPr>
      </w:pPr>
      <w:r w:rsidRPr="00537A1A">
        <w:rPr>
          <w:rFonts w:ascii="Times New Roman" w:hAnsi="Times New Roman" w:cs="Times New Roman"/>
          <w:sz w:val="18"/>
          <w:lang w:val="en-US"/>
        </w:rPr>
        <w:t xml:space="preserve">Values represent the mean differences in z-score (95% confidence interval) of the </w:t>
      </w:r>
      <w:r>
        <w:rPr>
          <w:rFonts w:ascii="Times New Roman" w:hAnsi="Times New Roman" w:cs="Times New Roman"/>
          <w:sz w:val="18"/>
          <w:lang w:val="en-US"/>
        </w:rPr>
        <w:t xml:space="preserve">SII </w:t>
      </w:r>
      <w:r w:rsidRPr="00537A1A">
        <w:rPr>
          <w:rFonts w:ascii="Times New Roman" w:hAnsi="Times New Roman" w:cs="Times New Roman"/>
          <w:sz w:val="18"/>
          <w:lang w:val="en-US"/>
        </w:rPr>
        <w:t xml:space="preserve"> per standard deviation increase of the tract-specific </w:t>
      </w:r>
      <w:r>
        <w:rPr>
          <w:rFonts w:ascii="Times New Roman" w:hAnsi="Times New Roman" w:cs="Times New Roman"/>
          <w:sz w:val="18"/>
          <w:lang w:val="en-US"/>
        </w:rPr>
        <w:t>RD</w:t>
      </w:r>
      <w:r w:rsidRPr="00537A1A">
        <w:rPr>
          <w:rFonts w:ascii="Times New Roman" w:hAnsi="Times New Roman" w:cs="Times New Roman"/>
          <w:sz w:val="18"/>
          <w:lang w:val="en-US"/>
        </w:rPr>
        <w:t>. Stars indicate the significance level: * (p &lt; 0.05), ** (p &lt; 0.01), *** (p &lt; 0.001). Results in bold were statistically significant after correction for multiple testing (p &lt; 0.0032). Model I: adjusted for sex, age, age</w:t>
      </w:r>
      <w:r w:rsidRPr="00537A1A">
        <w:rPr>
          <w:rFonts w:ascii="Times New Roman" w:hAnsi="Times New Roman" w:cs="Times New Roman"/>
          <w:sz w:val="18"/>
          <w:vertAlign w:val="superscript"/>
          <w:lang w:val="en-US"/>
        </w:rPr>
        <w:t>2</w:t>
      </w:r>
      <w:r w:rsidRPr="00537A1A">
        <w:rPr>
          <w:rFonts w:ascii="Times New Roman" w:hAnsi="Times New Roman" w:cs="Times New Roman"/>
          <w:sz w:val="18"/>
          <w:lang w:val="en-US"/>
        </w:rPr>
        <w:t xml:space="preserve">, PTA, tract-specific WM volume, natural-log-transformed tract-specific WMH volume, ICV, and time between the hearing assessment and brain MRI acquisition. Model II: Model I and additionally adjusted for educational level, smoking behaviour, alcohol consumption, systolic blood pressure, diastolic blood pressure, the use of anti-hypertensive drugs and the presence of diabetes mellitus. </w:t>
      </w:r>
    </w:p>
    <w:p w14:paraId="50428BBB" w14:textId="453B46EE" w:rsidR="003176E2" w:rsidRPr="00297737" w:rsidRDefault="003176E2">
      <w:pPr>
        <w:rPr>
          <w:lang w:val="en-US"/>
        </w:rPr>
      </w:pPr>
    </w:p>
    <w:sectPr w:rsidR="003176E2" w:rsidRPr="0029773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61D9100" w14:textId="77777777" w:rsidR="00297737" w:rsidRDefault="00297737" w:rsidP="00512DD1">
      <w:r>
        <w:separator/>
      </w:r>
    </w:p>
  </w:endnote>
  <w:endnote w:type="continuationSeparator" w:id="0">
    <w:p w14:paraId="1D567289" w14:textId="77777777" w:rsidR="00297737" w:rsidRDefault="00297737" w:rsidP="00512DD1">
      <w:r>
        <w:continuationSeparator/>
      </w:r>
    </w:p>
  </w:endnote>
  <w:endnote w:type="continuationNotice" w:id="1">
    <w:p w14:paraId="515B2C5F" w14:textId="77777777" w:rsidR="00B851C1" w:rsidRDefault="00B851C1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DF4A56B" w14:textId="77777777" w:rsidR="00297737" w:rsidRDefault="00297737" w:rsidP="00512DD1">
      <w:r>
        <w:separator/>
      </w:r>
    </w:p>
  </w:footnote>
  <w:footnote w:type="continuationSeparator" w:id="0">
    <w:p w14:paraId="2AF0AC1C" w14:textId="77777777" w:rsidR="00297737" w:rsidRDefault="00297737" w:rsidP="00512DD1">
      <w:r>
        <w:continuationSeparator/>
      </w:r>
    </w:p>
  </w:footnote>
  <w:footnote w:type="continuationNotice" w:id="1">
    <w:p w14:paraId="32474945" w14:textId="77777777" w:rsidR="00B851C1" w:rsidRDefault="00B851C1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attachedTemplate r:id="rId1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7737"/>
    <w:rsid w:val="000E7274"/>
    <w:rsid w:val="00160C4E"/>
    <w:rsid w:val="00162835"/>
    <w:rsid w:val="00167E28"/>
    <w:rsid w:val="00172094"/>
    <w:rsid w:val="00176403"/>
    <w:rsid w:val="0018022F"/>
    <w:rsid w:val="001F6BE0"/>
    <w:rsid w:val="00210C8D"/>
    <w:rsid w:val="00210EA4"/>
    <w:rsid w:val="0022221E"/>
    <w:rsid w:val="002418D0"/>
    <w:rsid w:val="002427AA"/>
    <w:rsid w:val="00245F6D"/>
    <w:rsid w:val="00250DE8"/>
    <w:rsid w:val="00260143"/>
    <w:rsid w:val="00270B44"/>
    <w:rsid w:val="0029075C"/>
    <w:rsid w:val="002926AC"/>
    <w:rsid w:val="00297737"/>
    <w:rsid w:val="002C1A2C"/>
    <w:rsid w:val="002D3E83"/>
    <w:rsid w:val="002E1A52"/>
    <w:rsid w:val="002E6F8E"/>
    <w:rsid w:val="00303553"/>
    <w:rsid w:val="00317248"/>
    <w:rsid w:val="003176E2"/>
    <w:rsid w:val="00341184"/>
    <w:rsid w:val="0035621C"/>
    <w:rsid w:val="003D1AAD"/>
    <w:rsid w:val="003E0C33"/>
    <w:rsid w:val="003E69A0"/>
    <w:rsid w:val="00400ED2"/>
    <w:rsid w:val="00413926"/>
    <w:rsid w:val="00414D1D"/>
    <w:rsid w:val="00447189"/>
    <w:rsid w:val="00451101"/>
    <w:rsid w:val="00463EA8"/>
    <w:rsid w:val="0046468E"/>
    <w:rsid w:val="00481EBF"/>
    <w:rsid w:val="004B655A"/>
    <w:rsid w:val="004E39D5"/>
    <w:rsid w:val="004E6BF7"/>
    <w:rsid w:val="00512DD1"/>
    <w:rsid w:val="00517AD7"/>
    <w:rsid w:val="00532BBF"/>
    <w:rsid w:val="00533815"/>
    <w:rsid w:val="00555E13"/>
    <w:rsid w:val="005657D1"/>
    <w:rsid w:val="00591B66"/>
    <w:rsid w:val="005B3076"/>
    <w:rsid w:val="006268B2"/>
    <w:rsid w:val="0063521A"/>
    <w:rsid w:val="00647E84"/>
    <w:rsid w:val="00671C34"/>
    <w:rsid w:val="006A3A5A"/>
    <w:rsid w:val="006A4054"/>
    <w:rsid w:val="006C109D"/>
    <w:rsid w:val="006C6CA2"/>
    <w:rsid w:val="006D59BA"/>
    <w:rsid w:val="007311D5"/>
    <w:rsid w:val="00761CCE"/>
    <w:rsid w:val="007705D5"/>
    <w:rsid w:val="00792ADF"/>
    <w:rsid w:val="007A1E52"/>
    <w:rsid w:val="007D2F1B"/>
    <w:rsid w:val="007E22AE"/>
    <w:rsid w:val="007E5394"/>
    <w:rsid w:val="007F302D"/>
    <w:rsid w:val="008058ED"/>
    <w:rsid w:val="008250C2"/>
    <w:rsid w:val="00831C56"/>
    <w:rsid w:val="00847106"/>
    <w:rsid w:val="008D3A50"/>
    <w:rsid w:val="00901BFA"/>
    <w:rsid w:val="00911023"/>
    <w:rsid w:val="00951547"/>
    <w:rsid w:val="0095759C"/>
    <w:rsid w:val="0096512D"/>
    <w:rsid w:val="0096561C"/>
    <w:rsid w:val="00973DC0"/>
    <w:rsid w:val="009871C0"/>
    <w:rsid w:val="00987371"/>
    <w:rsid w:val="009C095C"/>
    <w:rsid w:val="009C1D00"/>
    <w:rsid w:val="00A014D2"/>
    <w:rsid w:val="00A11AA2"/>
    <w:rsid w:val="00A13C35"/>
    <w:rsid w:val="00AC39CE"/>
    <w:rsid w:val="00AE24A5"/>
    <w:rsid w:val="00B26289"/>
    <w:rsid w:val="00B44C2F"/>
    <w:rsid w:val="00B55708"/>
    <w:rsid w:val="00B77CE1"/>
    <w:rsid w:val="00B851C1"/>
    <w:rsid w:val="00BA3B80"/>
    <w:rsid w:val="00C023DE"/>
    <w:rsid w:val="00C13F6B"/>
    <w:rsid w:val="00C14EFE"/>
    <w:rsid w:val="00C30CA2"/>
    <w:rsid w:val="00C46C8B"/>
    <w:rsid w:val="00C80A06"/>
    <w:rsid w:val="00CC3797"/>
    <w:rsid w:val="00CC55D4"/>
    <w:rsid w:val="00CD13FF"/>
    <w:rsid w:val="00CD6B9F"/>
    <w:rsid w:val="00CE761B"/>
    <w:rsid w:val="00CF32A3"/>
    <w:rsid w:val="00CF4685"/>
    <w:rsid w:val="00D14E8D"/>
    <w:rsid w:val="00D2651E"/>
    <w:rsid w:val="00D34480"/>
    <w:rsid w:val="00D74C08"/>
    <w:rsid w:val="00D74D86"/>
    <w:rsid w:val="00D90B85"/>
    <w:rsid w:val="00D96D33"/>
    <w:rsid w:val="00DB59B6"/>
    <w:rsid w:val="00DC7468"/>
    <w:rsid w:val="00DD18A2"/>
    <w:rsid w:val="00DE2E4B"/>
    <w:rsid w:val="00DF7E18"/>
    <w:rsid w:val="00E17430"/>
    <w:rsid w:val="00E277A8"/>
    <w:rsid w:val="00E71BB1"/>
    <w:rsid w:val="00EC51A6"/>
    <w:rsid w:val="00ED1DB7"/>
    <w:rsid w:val="00F03BD3"/>
    <w:rsid w:val="00F3244A"/>
    <w:rsid w:val="00F54CA7"/>
    <w:rsid w:val="00F70BC9"/>
    <w:rsid w:val="00F757C2"/>
    <w:rsid w:val="00F85349"/>
    <w:rsid w:val="00FB0E74"/>
    <w:rsid w:val="00FB38FB"/>
    <w:rsid w:val="00FC4E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B90576E"/>
  <w15:chartTrackingRefBased/>
  <w15:docId w15:val="{187EC472-CE96-4EFD-B9D1-5F337493D1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aliases w:val="Tabel Erasmus MC"/>
    <w:basedOn w:val="TableNormal"/>
    <w:uiPriority w:val="59"/>
    <w:rsid w:val="0046468E"/>
    <w:rPr>
      <w:rFonts w:ascii="Arial" w:hAnsi="Arial"/>
    </w:rPr>
    <w:tblPr>
      <w:tblBorders>
        <w:top w:val="single" w:sz="4" w:space="0" w:color="89D4F1"/>
        <w:left w:val="single" w:sz="4" w:space="0" w:color="89D4F1"/>
        <w:bottom w:val="single" w:sz="4" w:space="0" w:color="89D4F1"/>
        <w:right w:val="single" w:sz="4" w:space="0" w:color="89D4F1"/>
        <w:insideH w:val="single" w:sz="4" w:space="0" w:color="89D4F1"/>
        <w:insideV w:val="single" w:sz="4" w:space="0" w:color="89D4F1"/>
      </w:tblBorders>
      <w:tblCellMar>
        <w:top w:w="57" w:type="dxa"/>
        <w:left w:w="57" w:type="dxa"/>
        <w:bottom w:w="57" w:type="dxa"/>
        <w:right w:w="57" w:type="dxa"/>
      </w:tblCellMar>
    </w:tblPr>
  </w:style>
  <w:style w:type="table" w:styleId="ListTable6Colorful-Accent2">
    <w:name w:val="List Table 6 Colorful Accent 2"/>
    <w:basedOn w:val="TableNormal"/>
    <w:uiPriority w:val="51"/>
    <w:rsid w:val="00CC55D4"/>
    <w:rPr>
      <w:rFonts w:ascii="Times New Roman" w:eastAsia="Times New Roman" w:hAnsi="Times New Roman" w:cs="Times New Roman"/>
      <w:color w:val="C45911" w:themeColor="accent2" w:themeShade="BF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512DD1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12DD1"/>
  </w:style>
  <w:style w:type="paragraph" w:styleId="Footer">
    <w:name w:val="footer"/>
    <w:basedOn w:val="Normal"/>
    <w:link w:val="FooterChar"/>
    <w:uiPriority w:val="99"/>
    <w:unhideWhenUsed/>
    <w:rsid w:val="00512DD1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12D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0892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31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65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20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47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86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28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customXml" Target="../customXml/item5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089893\AppData\Local\Temp\Templafy\WordVsto\zpyd543l.dotx" TargetMode="Externa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TemplafyTemplateConfiguration><![CDATA[{"elementsMetadata":[],"transformationConfigurations":[],"templateName":"Blanco_Word_doc","templateDescription":"","enableDocumentContentUpdater":false,"version":"2.0"}]]></TemplafyTemplateConfiguration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6C1FA37B5262147B4549E8DE2E4739B" ma:contentTypeVersion="10" ma:contentTypeDescription="Een nieuw document maken." ma:contentTypeScope="" ma:versionID="bdc9702be2224a2d9ca333661a3d79b4">
  <xsd:schema xmlns:xsd="http://www.w3.org/2001/XMLSchema" xmlns:xs="http://www.w3.org/2001/XMLSchema" xmlns:p="http://schemas.microsoft.com/office/2006/metadata/properties" xmlns:ns3="e9b2dda3-49b6-41c8-bda1-93fed4f2a0a3" targetNamespace="http://schemas.microsoft.com/office/2006/metadata/properties" ma:root="true" ma:fieldsID="bbd3cc8ce6a39978dc61ce9673ee0821" ns3:_="">
    <xsd:import namespace="e9b2dda3-49b6-41c8-bda1-93fed4f2a0a3"/>
    <xsd:element name="properties">
      <xsd:complexType>
        <xsd:sequence>
          <xsd:element name="documentManagement">
            <xsd:complexType>
              <xsd:all>
                <xsd:element ref="ns3:_activity" minOccurs="0"/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  <xsd:element ref="ns3:MediaServiceDateTaken" minOccurs="0"/>
                <xsd:element ref="ns3:MediaServiceSystemTag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9b2dda3-49b6-41c8-bda1-93fed4f2a0a3" elementFormDefault="qualified">
    <xsd:import namespace="http://schemas.microsoft.com/office/2006/documentManagement/types"/>
    <xsd:import namespace="http://schemas.microsoft.com/office/infopath/2007/PartnerControls"/>
    <xsd:element name="_activity" ma:index="8" nillable="true" ma:displayName="_activity" ma:hidden="true" ma:internalName="_activity">
      <xsd:simpleType>
        <xsd:restriction base="dms:Note"/>
      </xsd:simpleType>
    </xsd:element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3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ystemTags" ma:index="1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TemplafyFormConfiguration><![CDATA[{"formFields":[],"formDataEntries":[]}]]></TemplafyFormConfiguration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e9b2dda3-49b6-41c8-bda1-93fed4f2a0a3" xsi:nil="true"/>
  </documentManagement>
</p:properties>
</file>

<file path=customXml/itemProps1.xml><?xml version="1.0" encoding="utf-8"?>
<ds:datastoreItem xmlns:ds="http://schemas.openxmlformats.org/officeDocument/2006/customXml" ds:itemID="{88410EE0-F98B-4058-BA2A-4A6D59726E27}">
  <ds:schemaRefs/>
</ds:datastoreItem>
</file>

<file path=customXml/itemProps2.xml><?xml version="1.0" encoding="utf-8"?>
<ds:datastoreItem xmlns:ds="http://schemas.openxmlformats.org/officeDocument/2006/customXml" ds:itemID="{B4E0CAE6-CFB0-4123-87C2-93B2261DDC3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9b2dda3-49b6-41c8-bda1-93fed4f2a0a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A32F8E7-CF5B-439E-A7AE-FB42C17106FF}">
  <ds:schemaRefs/>
</ds:datastoreItem>
</file>

<file path=customXml/itemProps4.xml><?xml version="1.0" encoding="utf-8"?>
<ds:datastoreItem xmlns:ds="http://schemas.openxmlformats.org/officeDocument/2006/customXml" ds:itemID="{5F86230D-43AC-46A2-82C6-B59FEDB77BDB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5C289BC5-8DAF-4292-AF44-96A23616A29A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e9b2dda3-49b6-41c8-bda1-93fed4f2a0a3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zpyd543l</Template>
  <TotalTime>0</TotalTime>
  <Pages>2</Pages>
  <Words>982</Words>
  <Characters>5403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.H.C. Boons</dc:creator>
  <cp:keywords/>
  <dc:description/>
  <cp:lastModifiedBy>Jordi Boons</cp:lastModifiedBy>
  <cp:revision>3</cp:revision>
  <dcterms:created xsi:type="dcterms:W3CDTF">2025-05-08T12:51:00Z</dcterms:created>
  <dcterms:modified xsi:type="dcterms:W3CDTF">2025-05-08T12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f5dc6714-9f23-4030-b547-8c94b19e0b7a_Enabled">
    <vt:lpwstr>true</vt:lpwstr>
  </property>
  <property fmtid="{D5CDD505-2E9C-101B-9397-08002B2CF9AE}" pid="3" name="MSIP_Label_f5dc6714-9f23-4030-b547-8c94b19e0b7a_SetDate">
    <vt:lpwstr>2022-11-25T13:09:38Z</vt:lpwstr>
  </property>
  <property fmtid="{D5CDD505-2E9C-101B-9397-08002B2CF9AE}" pid="4" name="MSIP_Label_f5dc6714-9f23-4030-b547-8c94b19e0b7a_Method">
    <vt:lpwstr>Standard</vt:lpwstr>
  </property>
  <property fmtid="{D5CDD505-2E9C-101B-9397-08002B2CF9AE}" pid="5" name="MSIP_Label_f5dc6714-9f23-4030-b547-8c94b19e0b7a_Name">
    <vt:lpwstr>Internal Information (R3)</vt:lpwstr>
  </property>
  <property fmtid="{D5CDD505-2E9C-101B-9397-08002B2CF9AE}" pid="6" name="MSIP_Label_f5dc6714-9f23-4030-b547-8c94b19e0b7a_SiteId">
    <vt:lpwstr>acbd4e6b-e845-4677-853c-a8d24faf3655</vt:lpwstr>
  </property>
  <property fmtid="{D5CDD505-2E9C-101B-9397-08002B2CF9AE}" pid="7" name="MSIP_Label_f5dc6714-9f23-4030-b547-8c94b19e0b7a_ActionId">
    <vt:lpwstr>f08f2f8c-0ac0-4afb-bb12-d8b14412b7fc</vt:lpwstr>
  </property>
  <property fmtid="{D5CDD505-2E9C-101B-9397-08002B2CF9AE}" pid="8" name="MSIP_Label_f5dc6714-9f23-4030-b547-8c94b19e0b7a_ContentBits">
    <vt:lpwstr>0</vt:lpwstr>
  </property>
  <property fmtid="{D5CDD505-2E9C-101B-9397-08002B2CF9AE}" pid="9" name="TemplafyTenantId">
    <vt:lpwstr>erasmusmc</vt:lpwstr>
  </property>
  <property fmtid="{D5CDD505-2E9C-101B-9397-08002B2CF9AE}" pid="10" name="TemplafyTemplateId">
    <vt:lpwstr>856153146742276928</vt:lpwstr>
  </property>
  <property fmtid="{D5CDD505-2E9C-101B-9397-08002B2CF9AE}" pid="11" name="TemplafyUserProfileId">
    <vt:lpwstr>637925194346493706</vt:lpwstr>
  </property>
  <property fmtid="{D5CDD505-2E9C-101B-9397-08002B2CF9AE}" pid="12" name="TemplafyFromBlank">
    <vt:bool>true</vt:bool>
  </property>
  <property fmtid="{D5CDD505-2E9C-101B-9397-08002B2CF9AE}" pid="13" name="ContentTypeId">
    <vt:lpwstr>0x01010076C1FA37B5262147B4549E8DE2E4739B</vt:lpwstr>
  </property>
</Properties>
</file>